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819"/>
        <w:gridCol w:w="1624"/>
        <w:gridCol w:w="1105"/>
        <w:gridCol w:w="1063"/>
        <w:gridCol w:w="1364"/>
        <w:gridCol w:w="1060"/>
        <w:gridCol w:w="1367"/>
        <w:gridCol w:w="909"/>
        <w:gridCol w:w="1364"/>
        <w:gridCol w:w="909"/>
        <w:gridCol w:w="1364"/>
      </w:tblGrid>
      <w:tr w:rsidR="000D63CE" w:rsidRPr="002C50DD" w14:paraId="6D1AA584" w14:textId="77777777" w:rsidTr="0092193B">
        <w:tc>
          <w:tcPr>
            <w:tcW w:w="652" w:type="pct"/>
            <w:vMerge w:val="restart"/>
            <w:tcBorders>
              <w:top w:val="double" w:sz="4" w:space="0" w:color="auto"/>
            </w:tcBorders>
          </w:tcPr>
          <w:p w14:paraId="12E3D3AD" w14:textId="77777777" w:rsidR="000D63CE" w:rsidRPr="00CA3C5A" w:rsidRDefault="000D63CE" w:rsidP="0092193B">
            <w:pPr>
              <w:spacing w:line="48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  <w:p w14:paraId="493C4201" w14:textId="77777777" w:rsidR="000D63CE" w:rsidRPr="00CA3C5A" w:rsidRDefault="000D63CE" w:rsidP="0092193B">
            <w:pPr>
              <w:spacing w:line="48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A3C5A">
              <w:rPr>
                <w:rFonts w:cstheme="minorHAnsi"/>
                <w:b/>
                <w:bCs/>
                <w:sz w:val="18"/>
                <w:szCs w:val="18"/>
              </w:rPr>
              <w:t>Outcome</w:t>
            </w:r>
          </w:p>
        </w:tc>
        <w:tc>
          <w:tcPr>
            <w:tcW w:w="582" w:type="pct"/>
            <w:vMerge w:val="restart"/>
            <w:tcBorders>
              <w:top w:val="double" w:sz="4" w:space="0" w:color="auto"/>
            </w:tcBorders>
          </w:tcPr>
          <w:p w14:paraId="27BCF602" w14:textId="77777777" w:rsidR="000D63CE" w:rsidRPr="00CA3C5A" w:rsidRDefault="000D63CE" w:rsidP="0092193B">
            <w:pPr>
              <w:spacing w:line="48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  <w:p w14:paraId="173675CF" w14:textId="77777777" w:rsidR="000D63CE" w:rsidRPr="00CA3C5A" w:rsidRDefault="000D63CE" w:rsidP="0092193B">
            <w:pPr>
              <w:spacing w:line="48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A3C5A">
              <w:rPr>
                <w:rFonts w:cstheme="minorHAnsi"/>
                <w:b/>
                <w:bCs/>
                <w:sz w:val="18"/>
                <w:szCs w:val="18"/>
              </w:rPr>
              <w:t>Exposure</w:t>
            </w:r>
          </w:p>
        </w:tc>
        <w:tc>
          <w:tcPr>
            <w:tcW w:w="396" w:type="pct"/>
            <w:vMerge w:val="restart"/>
            <w:tcBorders>
              <w:top w:val="double" w:sz="4" w:space="0" w:color="auto"/>
            </w:tcBorders>
          </w:tcPr>
          <w:p w14:paraId="1F5239D4" w14:textId="77777777" w:rsidR="000D63CE" w:rsidRPr="00CA3C5A" w:rsidRDefault="000D63CE" w:rsidP="0092193B">
            <w:pPr>
              <w:spacing w:line="48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  <w:p w14:paraId="30813343" w14:textId="77777777" w:rsidR="000D63CE" w:rsidRPr="00CA3C5A" w:rsidRDefault="000D63CE" w:rsidP="0092193B">
            <w:pPr>
              <w:spacing w:line="48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A3C5A">
              <w:rPr>
                <w:rFonts w:cstheme="minorHAnsi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381" w:type="pct"/>
            <w:vMerge w:val="restart"/>
            <w:tcBorders>
              <w:top w:val="double" w:sz="4" w:space="0" w:color="auto"/>
            </w:tcBorders>
          </w:tcPr>
          <w:p w14:paraId="6798627C" w14:textId="77777777" w:rsidR="000D63CE" w:rsidRPr="00CA3C5A" w:rsidRDefault="000D63CE" w:rsidP="0092193B">
            <w:pPr>
              <w:spacing w:line="48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  <w:p w14:paraId="5C072462" w14:textId="77777777" w:rsidR="000D63CE" w:rsidRPr="00CA3C5A" w:rsidRDefault="000D63CE" w:rsidP="0092193B">
            <w:pPr>
              <w:spacing w:line="48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A3C5A">
              <w:rPr>
                <w:rFonts w:cstheme="minorHAnsi"/>
                <w:b/>
                <w:bCs/>
                <w:sz w:val="18"/>
                <w:szCs w:val="18"/>
              </w:rPr>
              <w:t>(%)</w:t>
            </w:r>
          </w:p>
        </w:tc>
        <w:tc>
          <w:tcPr>
            <w:tcW w:w="489" w:type="pct"/>
            <w:vMerge w:val="restart"/>
            <w:tcBorders>
              <w:top w:val="double" w:sz="4" w:space="0" w:color="auto"/>
            </w:tcBorders>
          </w:tcPr>
          <w:p w14:paraId="190BAEAD" w14:textId="77777777" w:rsidR="000D63CE" w:rsidRPr="00CA3C5A" w:rsidRDefault="000D63CE" w:rsidP="0092193B">
            <w:pPr>
              <w:spacing w:line="48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  <w:p w14:paraId="7038EBFA" w14:textId="77777777" w:rsidR="000D63CE" w:rsidRPr="00CA3C5A" w:rsidRDefault="000D63CE" w:rsidP="0092193B">
            <w:pPr>
              <w:spacing w:line="48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A3C5A">
              <w:rPr>
                <w:rFonts w:cstheme="minorHAnsi"/>
                <w:b/>
                <w:bCs/>
                <w:sz w:val="18"/>
                <w:szCs w:val="18"/>
              </w:rPr>
              <w:t>Causal contrast</w:t>
            </w:r>
          </w:p>
        </w:tc>
        <w:tc>
          <w:tcPr>
            <w:tcW w:w="2500" w:type="pct"/>
            <w:gridSpan w:val="6"/>
            <w:tcBorders>
              <w:top w:val="double" w:sz="4" w:space="0" w:color="auto"/>
              <w:bottom w:val="single" w:sz="4" w:space="0" w:color="auto"/>
            </w:tcBorders>
          </w:tcPr>
          <w:p w14:paraId="52C1BA73" w14:textId="77777777" w:rsidR="000D63CE" w:rsidRPr="00CA3C5A" w:rsidRDefault="000D63CE" w:rsidP="0092193B">
            <w:pPr>
              <w:spacing w:line="48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A3C5A">
              <w:rPr>
                <w:rFonts w:cstheme="minorHAnsi"/>
                <w:b/>
                <w:bCs/>
                <w:sz w:val="18"/>
                <w:szCs w:val="18"/>
              </w:rPr>
              <w:t>Estimation Method</w:t>
            </w:r>
          </w:p>
        </w:tc>
      </w:tr>
      <w:tr w:rsidR="000D63CE" w:rsidRPr="002C50DD" w14:paraId="10A7D0E2" w14:textId="77777777" w:rsidTr="0092193B">
        <w:tc>
          <w:tcPr>
            <w:tcW w:w="652" w:type="pct"/>
            <w:vMerge/>
          </w:tcPr>
          <w:p w14:paraId="324CADB1" w14:textId="77777777" w:rsidR="000D63CE" w:rsidRPr="00CA3C5A" w:rsidRDefault="000D63CE" w:rsidP="0092193B">
            <w:pPr>
              <w:spacing w:line="48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582" w:type="pct"/>
            <w:vMerge/>
          </w:tcPr>
          <w:p w14:paraId="42B03924" w14:textId="77777777" w:rsidR="000D63CE" w:rsidRPr="00CA3C5A" w:rsidRDefault="000D63CE" w:rsidP="0092193B">
            <w:pPr>
              <w:spacing w:line="48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396" w:type="pct"/>
            <w:vMerge/>
          </w:tcPr>
          <w:p w14:paraId="7D8CEBBF" w14:textId="77777777" w:rsidR="000D63CE" w:rsidRPr="00CA3C5A" w:rsidRDefault="000D63CE" w:rsidP="0092193B">
            <w:pPr>
              <w:spacing w:line="48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381" w:type="pct"/>
            <w:vMerge/>
          </w:tcPr>
          <w:p w14:paraId="223CFE24" w14:textId="77777777" w:rsidR="000D63CE" w:rsidRPr="00CA3C5A" w:rsidRDefault="000D63CE" w:rsidP="0092193B">
            <w:pPr>
              <w:spacing w:line="48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489" w:type="pct"/>
            <w:vMerge/>
          </w:tcPr>
          <w:p w14:paraId="18EE7962" w14:textId="77777777" w:rsidR="000D63CE" w:rsidRPr="00CA3C5A" w:rsidRDefault="000D63CE" w:rsidP="0092193B">
            <w:pPr>
              <w:spacing w:line="48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870" w:type="pct"/>
            <w:gridSpan w:val="2"/>
            <w:tcBorders>
              <w:bottom w:val="double" w:sz="4" w:space="0" w:color="auto"/>
            </w:tcBorders>
          </w:tcPr>
          <w:p w14:paraId="0FB350F6" w14:textId="77777777" w:rsidR="000D63CE" w:rsidRPr="00CA3C5A" w:rsidRDefault="000D63CE" w:rsidP="0092193B">
            <w:pPr>
              <w:spacing w:line="48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A3C5A">
              <w:rPr>
                <w:rFonts w:cstheme="minorHAnsi"/>
                <w:b/>
                <w:bCs/>
                <w:sz w:val="18"/>
                <w:szCs w:val="18"/>
              </w:rPr>
              <w:t>Regression</w:t>
            </w:r>
          </w:p>
        </w:tc>
        <w:tc>
          <w:tcPr>
            <w:tcW w:w="815" w:type="pct"/>
            <w:gridSpan w:val="2"/>
            <w:tcBorders>
              <w:bottom w:val="double" w:sz="4" w:space="0" w:color="auto"/>
            </w:tcBorders>
          </w:tcPr>
          <w:p w14:paraId="6D35B539" w14:textId="77777777" w:rsidR="000D63CE" w:rsidRPr="00CA3C5A" w:rsidRDefault="000D63CE" w:rsidP="0092193B">
            <w:pPr>
              <w:spacing w:line="48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A3C5A">
              <w:rPr>
                <w:rFonts w:cstheme="minorHAnsi"/>
                <w:b/>
                <w:bCs/>
                <w:sz w:val="18"/>
                <w:szCs w:val="18"/>
              </w:rPr>
              <w:t>I</w:t>
            </w:r>
            <w:r>
              <w:rPr>
                <w:rFonts w:cstheme="minorHAnsi"/>
                <w:b/>
                <w:bCs/>
                <w:sz w:val="18"/>
                <w:szCs w:val="18"/>
              </w:rPr>
              <w:t>nverse Probability Weighting</w:t>
            </w:r>
          </w:p>
        </w:tc>
        <w:tc>
          <w:tcPr>
            <w:tcW w:w="815" w:type="pct"/>
            <w:gridSpan w:val="2"/>
            <w:tcBorders>
              <w:bottom w:val="double" w:sz="4" w:space="0" w:color="auto"/>
            </w:tcBorders>
          </w:tcPr>
          <w:p w14:paraId="40762CF7" w14:textId="77777777" w:rsidR="000D63CE" w:rsidRPr="00CA3C5A" w:rsidRDefault="000D63CE" w:rsidP="0092193B">
            <w:pPr>
              <w:spacing w:line="48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A3C5A">
              <w:rPr>
                <w:rFonts w:cstheme="minorHAnsi"/>
                <w:b/>
                <w:bCs/>
                <w:sz w:val="18"/>
                <w:szCs w:val="18"/>
              </w:rPr>
              <w:t>G-computation</w:t>
            </w:r>
          </w:p>
        </w:tc>
      </w:tr>
      <w:tr w:rsidR="000D63CE" w:rsidRPr="00585A05" w14:paraId="022A87D2" w14:textId="77777777" w:rsidTr="0092193B">
        <w:tc>
          <w:tcPr>
            <w:tcW w:w="652" w:type="pct"/>
            <w:tcBorders>
              <w:top w:val="double" w:sz="4" w:space="0" w:color="auto"/>
              <w:bottom w:val="double" w:sz="4" w:space="0" w:color="auto"/>
            </w:tcBorders>
          </w:tcPr>
          <w:p w14:paraId="110516B7" w14:textId="77777777" w:rsidR="000D63CE" w:rsidRPr="00CA3C5A" w:rsidRDefault="000D63CE" w:rsidP="0092193B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82" w:type="pct"/>
            <w:tcBorders>
              <w:top w:val="double" w:sz="4" w:space="0" w:color="auto"/>
              <w:bottom w:val="double" w:sz="4" w:space="0" w:color="auto"/>
            </w:tcBorders>
          </w:tcPr>
          <w:p w14:paraId="0B452F31" w14:textId="77777777" w:rsidR="000D63CE" w:rsidRPr="00CA3C5A" w:rsidRDefault="000D63CE" w:rsidP="0092193B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96" w:type="pct"/>
            <w:tcBorders>
              <w:top w:val="double" w:sz="4" w:space="0" w:color="auto"/>
              <w:bottom w:val="double" w:sz="4" w:space="0" w:color="auto"/>
            </w:tcBorders>
          </w:tcPr>
          <w:p w14:paraId="783033ED" w14:textId="77777777" w:rsidR="000D63CE" w:rsidRPr="00CA3C5A" w:rsidRDefault="000D63CE" w:rsidP="0092193B">
            <w:pPr>
              <w:spacing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81" w:type="pct"/>
            <w:tcBorders>
              <w:top w:val="double" w:sz="4" w:space="0" w:color="auto"/>
              <w:bottom w:val="double" w:sz="4" w:space="0" w:color="auto"/>
            </w:tcBorders>
          </w:tcPr>
          <w:p w14:paraId="6C451616" w14:textId="77777777" w:rsidR="000D63CE" w:rsidRPr="00CA3C5A" w:rsidRDefault="000D63CE" w:rsidP="0092193B">
            <w:pPr>
              <w:spacing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89" w:type="pct"/>
            <w:tcBorders>
              <w:top w:val="double" w:sz="4" w:space="0" w:color="auto"/>
              <w:bottom w:val="double" w:sz="4" w:space="0" w:color="auto"/>
            </w:tcBorders>
          </w:tcPr>
          <w:p w14:paraId="316D4819" w14:textId="77777777" w:rsidR="000D63CE" w:rsidRPr="00CA3C5A" w:rsidRDefault="000D63CE" w:rsidP="0092193B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80" w:type="pct"/>
            <w:tcBorders>
              <w:top w:val="double" w:sz="4" w:space="0" w:color="auto"/>
              <w:bottom w:val="double" w:sz="4" w:space="0" w:color="auto"/>
            </w:tcBorders>
          </w:tcPr>
          <w:p w14:paraId="4873B588" w14:textId="77777777" w:rsidR="000D63CE" w:rsidRPr="00CA3C5A" w:rsidRDefault="000D63CE" w:rsidP="0092193B">
            <w:pPr>
              <w:spacing w:line="480" w:lineRule="auto"/>
              <w:jc w:val="center"/>
              <w:rPr>
                <w:sz w:val="18"/>
                <w:szCs w:val="18"/>
              </w:rPr>
            </w:pPr>
            <w:proofErr w:type="spellStart"/>
            <w:r w:rsidRPr="00CA3C5A">
              <w:rPr>
                <w:sz w:val="18"/>
                <w:szCs w:val="18"/>
              </w:rPr>
              <w:t>RaR</w:t>
            </w:r>
            <w:proofErr w:type="spellEnd"/>
          </w:p>
        </w:tc>
        <w:tc>
          <w:tcPr>
            <w:tcW w:w="490" w:type="pct"/>
            <w:tcBorders>
              <w:top w:val="double" w:sz="4" w:space="0" w:color="auto"/>
              <w:bottom w:val="double" w:sz="4" w:space="0" w:color="auto"/>
            </w:tcBorders>
          </w:tcPr>
          <w:p w14:paraId="1A080311" w14:textId="77777777" w:rsidR="000D63CE" w:rsidRPr="00CA3C5A" w:rsidRDefault="000D63CE" w:rsidP="0092193B">
            <w:pPr>
              <w:spacing w:line="48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A3C5A">
              <w:rPr>
                <w:rFonts w:cstheme="minorHAnsi"/>
                <w:sz w:val="18"/>
                <w:szCs w:val="18"/>
              </w:rPr>
              <w:t>95% CI</w:t>
            </w:r>
          </w:p>
        </w:tc>
        <w:tc>
          <w:tcPr>
            <w:tcW w:w="326" w:type="pct"/>
            <w:tcBorders>
              <w:top w:val="double" w:sz="4" w:space="0" w:color="auto"/>
              <w:bottom w:val="double" w:sz="4" w:space="0" w:color="auto"/>
            </w:tcBorders>
          </w:tcPr>
          <w:p w14:paraId="406A62CA" w14:textId="77777777" w:rsidR="000D63CE" w:rsidRPr="00CA3C5A" w:rsidRDefault="000D63CE" w:rsidP="0092193B">
            <w:pPr>
              <w:spacing w:line="480" w:lineRule="auto"/>
              <w:jc w:val="center"/>
              <w:rPr>
                <w:sz w:val="18"/>
                <w:szCs w:val="18"/>
              </w:rPr>
            </w:pPr>
            <w:proofErr w:type="spellStart"/>
            <w:r w:rsidRPr="00CA3C5A">
              <w:rPr>
                <w:sz w:val="18"/>
                <w:szCs w:val="18"/>
              </w:rPr>
              <w:t>RaR</w:t>
            </w:r>
            <w:proofErr w:type="spellEnd"/>
          </w:p>
        </w:tc>
        <w:tc>
          <w:tcPr>
            <w:tcW w:w="489" w:type="pct"/>
            <w:tcBorders>
              <w:top w:val="double" w:sz="4" w:space="0" w:color="auto"/>
              <w:bottom w:val="double" w:sz="4" w:space="0" w:color="auto"/>
            </w:tcBorders>
          </w:tcPr>
          <w:p w14:paraId="4C5CC163" w14:textId="77777777" w:rsidR="000D63CE" w:rsidRPr="00CA3C5A" w:rsidRDefault="000D63CE" w:rsidP="0092193B">
            <w:pPr>
              <w:spacing w:line="48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A3C5A">
              <w:rPr>
                <w:rFonts w:cstheme="minorHAnsi"/>
                <w:sz w:val="18"/>
                <w:szCs w:val="18"/>
              </w:rPr>
              <w:t>95% CI</w:t>
            </w:r>
            <w:r w:rsidRPr="00CA3C5A">
              <w:rPr>
                <w:rFonts w:cstheme="minorHAnsi"/>
                <w:sz w:val="18"/>
                <w:szCs w:val="18"/>
                <w:vertAlign w:val="superscript"/>
              </w:rPr>
              <w:t xml:space="preserve"> (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>a</w:t>
            </w:r>
            <w:r w:rsidRPr="00CA3C5A">
              <w:rPr>
                <w:rFonts w:cstheme="minorHAnsi"/>
                <w:sz w:val="18"/>
                <w:szCs w:val="18"/>
                <w:vertAlign w:val="superscript"/>
              </w:rPr>
              <w:t>)</w:t>
            </w:r>
          </w:p>
        </w:tc>
        <w:tc>
          <w:tcPr>
            <w:tcW w:w="326" w:type="pct"/>
            <w:tcBorders>
              <w:top w:val="double" w:sz="4" w:space="0" w:color="auto"/>
              <w:bottom w:val="double" w:sz="4" w:space="0" w:color="auto"/>
            </w:tcBorders>
          </w:tcPr>
          <w:p w14:paraId="1D73E349" w14:textId="77777777" w:rsidR="000D63CE" w:rsidRPr="00CA3C5A" w:rsidRDefault="000D63CE" w:rsidP="0092193B">
            <w:pPr>
              <w:spacing w:line="480" w:lineRule="auto"/>
              <w:jc w:val="center"/>
              <w:rPr>
                <w:sz w:val="18"/>
                <w:szCs w:val="18"/>
              </w:rPr>
            </w:pPr>
            <w:proofErr w:type="spellStart"/>
            <w:r w:rsidRPr="00CA3C5A">
              <w:rPr>
                <w:sz w:val="18"/>
                <w:szCs w:val="18"/>
              </w:rPr>
              <w:t>RaR</w:t>
            </w:r>
            <w:proofErr w:type="spellEnd"/>
          </w:p>
        </w:tc>
        <w:tc>
          <w:tcPr>
            <w:tcW w:w="489" w:type="pct"/>
            <w:tcBorders>
              <w:top w:val="double" w:sz="4" w:space="0" w:color="auto"/>
              <w:bottom w:val="double" w:sz="4" w:space="0" w:color="auto"/>
            </w:tcBorders>
          </w:tcPr>
          <w:p w14:paraId="01E325B7" w14:textId="77777777" w:rsidR="000D63CE" w:rsidRPr="00CA3C5A" w:rsidRDefault="000D63CE" w:rsidP="0092193B">
            <w:pPr>
              <w:spacing w:line="48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A3C5A">
              <w:rPr>
                <w:rFonts w:cstheme="minorHAnsi"/>
                <w:sz w:val="18"/>
                <w:szCs w:val="18"/>
              </w:rPr>
              <w:t>95% CI</w:t>
            </w:r>
            <w:r w:rsidRPr="00CA3C5A">
              <w:rPr>
                <w:rFonts w:cstheme="minorHAnsi"/>
                <w:sz w:val="18"/>
                <w:szCs w:val="18"/>
                <w:vertAlign w:val="superscript"/>
              </w:rPr>
              <w:t>(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>a</w:t>
            </w:r>
            <w:r w:rsidRPr="00CA3C5A">
              <w:rPr>
                <w:rFonts w:cstheme="minorHAnsi"/>
                <w:sz w:val="18"/>
                <w:szCs w:val="18"/>
                <w:vertAlign w:val="superscript"/>
              </w:rPr>
              <w:t>)</w:t>
            </w:r>
          </w:p>
        </w:tc>
      </w:tr>
      <w:tr w:rsidR="000D63CE" w:rsidRPr="00585A05" w14:paraId="7BF3EF10" w14:textId="77777777" w:rsidTr="0092193B">
        <w:tc>
          <w:tcPr>
            <w:tcW w:w="652" w:type="pct"/>
            <w:vMerge w:val="restart"/>
            <w:tcBorders>
              <w:top w:val="double" w:sz="4" w:space="0" w:color="auto"/>
            </w:tcBorders>
          </w:tcPr>
          <w:p w14:paraId="34A92875" w14:textId="77777777" w:rsidR="000D63CE" w:rsidRPr="00CA3C5A" w:rsidRDefault="000D63CE" w:rsidP="0092193B">
            <w:pPr>
              <w:spacing w:line="48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CA3C5A">
              <w:rPr>
                <w:rFonts w:cstheme="minorHAnsi"/>
                <w:b/>
                <w:bCs/>
                <w:sz w:val="18"/>
                <w:szCs w:val="18"/>
              </w:rPr>
              <w:t>Unplanned Hospital Utilization</w:t>
            </w:r>
          </w:p>
        </w:tc>
        <w:tc>
          <w:tcPr>
            <w:tcW w:w="582" w:type="pct"/>
            <w:tcBorders>
              <w:top w:val="double" w:sz="4" w:space="0" w:color="auto"/>
            </w:tcBorders>
          </w:tcPr>
          <w:p w14:paraId="5881DE93" w14:textId="77777777" w:rsidR="000D63CE" w:rsidRPr="00CA3C5A" w:rsidRDefault="000D63CE" w:rsidP="0092193B">
            <w:pPr>
              <w:spacing w:line="48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CA3C5A">
              <w:rPr>
                <w:rFonts w:cstheme="minorHAnsi"/>
                <w:b/>
                <w:bCs/>
                <w:sz w:val="18"/>
                <w:szCs w:val="18"/>
              </w:rPr>
              <w:t>All</w:t>
            </w:r>
          </w:p>
        </w:tc>
        <w:tc>
          <w:tcPr>
            <w:tcW w:w="396" w:type="pct"/>
            <w:tcBorders>
              <w:top w:val="double" w:sz="4" w:space="0" w:color="auto"/>
            </w:tcBorders>
          </w:tcPr>
          <w:p w14:paraId="094489F1" w14:textId="77777777" w:rsidR="000D63CE" w:rsidRPr="00CA3C5A" w:rsidRDefault="000D63CE" w:rsidP="0092193B">
            <w:pPr>
              <w:spacing w:line="48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A3C5A">
              <w:rPr>
                <w:rFonts w:cstheme="minorHAnsi"/>
                <w:b/>
                <w:bCs/>
                <w:sz w:val="18"/>
                <w:szCs w:val="18"/>
              </w:rPr>
              <w:t>4745</w:t>
            </w:r>
          </w:p>
        </w:tc>
        <w:tc>
          <w:tcPr>
            <w:tcW w:w="381" w:type="pct"/>
            <w:tcBorders>
              <w:top w:val="double" w:sz="4" w:space="0" w:color="auto"/>
            </w:tcBorders>
          </w:tcPr>
          <w:p w14:paraId="256CA28B" w14:textId="77777777" w:rsidR="000D63CE" w:rsidRPr="00CA3C5A" w:rsidRDefault="000D63CE" w:rsidP="0092193B">
            <w:pPr>
              <w:spacing w:line="48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A3C5A">
              <w:rPr>
                <w:rFonts w:cstheme="minorHAnsi"/>
                <w:b/>
                <w:bCs/>
                <w:sz w:val="18"/>
                <w:szCs w:val="18"/>
              </w:rPr>
              <w:t>100</w:t>
            </w:r>
          </w:p>
        </w:tc>
        <w:tc>
          <w:tcPr>
            <w:tcW w:w="489" w:type="pct"/>
            <w:tcBorders>
              <w:top w:val="double" w:sz="4" w:space="0" w:color="auto"/>
            </w:tcBorders>
          </w:tcPr>
          <w:p w14:paraId="53A4669E" w14:textId="77777777" w:rsidR="000D63CE" w:rsidRPr="00CA3C5A" w:rsidRDefault="000D63CE" w:rsidP="0092193B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CA3C5A">
              <w:rPr>
                <w:rFonts w:cstheme="minorHAnsi"/>
                <w:sz w:val="18"/>
                <w:szCs w:val="18"/>
              </w:rPr>
              <w:t>Crude Ass.</w:t>
            </w:r>
          </w:p>
        </w:tc>
        <w:tc>
          <w:tcPr>
            <w:tcW w:w="380" w:type="pct"/>
            <w:tcBorders>
              <w:top w:val="double" w:sz="4" w:space="0" w:color="auto"/>
            </w:tcBorders>
          </w:tcPr>
          <w:p w14:paraId="6501971C" w14:textId="77777777" w:rsidR="000D63CE" w:rsidRPr="00CA3C5A" w:rsidRDefault="000D63CE" w:rsidP="0092193B">
            <w:pPr>
              <w:tabs>
                <w:tab w:val="center" w:pos="388"/>
              </w:tabs>
              <w:spacing w:line="48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A3C5A">
              <w:rPr>
                <w:rFonts w:cstheme="minorHAnsi"/>
                <w:sz w:val="18"/>
                <w:szCs w:val="18"/>
              </w:rPr>
              <w:t>1.39</w:t>
            </w:r>
          </w:p>
        </w:tc>
        <w:tc>
          <w:tcPr>
            <w:tcW w:w="490" w:type="pct"/>
            <w:tcBorders>
              <w:top w:val="double" w:sz="4" w:space="0" w:color="auto"/>
            </w:tcBorders>
          </w:tcPr>
          <w:p w14:paraId="090EF39A" w14:textId="77777777" w:rsidR="000D63CE" w:rsidRPr="00CA3C5A" w:rsidRDefault="000D63CE" w:rsidP="0092193B">
            <w:pPr>
              <w:spacing w:line="48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A3C5A">
              <w:rPr>
                <w:rFonts w:cstheme="minorHAnsi"/>
                <w:sz w:val="18"/>
                <w:szCs w:val="18"/>
              </w:rPr>
              <w:t>1.14, 1.70</w:t>
            </w:r>
          </w:p>
        </w:tc>
        <w:tc>
          <w:tcPr>
            <w:tcW w:w="326" w:type="pct"/>
            <w:tcBorders>
              <w:top w:val="double" w:sz="4" w:space="0" w:color="auto"/>
            </w:tcBorders>
          </w:tcPr>
          <w:p w14:paraId="1DA41A0A" w14:textId="77777777" w:rsidR="000D63CE" w:rsidRPr="00CA3C5A" w:rsidRDefault="000D63CE" w:rsidP="0092193B">
            <w:pPr>
              <w:spacing w:line="48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489" w:type="pct"/>
            <w:tcBorders>
              <w:top w:val="double" w:sz="4" w:space="0" w:color="auto"/>
            </w:tcBorders>
          </w:tcPr>
          <w:p w14:paraId="3B87A2DC" w14:textId="77777777" w:rsidR="000D63CE" w:rsidRPr="00CA3C5A" w:rsidRDefault="000D63CE" w:rsidP="0092193B">
            <w:pPr>
              <w:spacing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26" w:type="pct"/>
            <w:tcBorders>
              <w:top w:val="double" w:sz="4" w:space="0" w:color="auto"/>
            </w:tcBorders>
          </w:tcPr>
          <w:p w14:paraId="5D7FB8B9" w14:textId="77777777" w:rsidR="000D63CE" w:rsidRPr="00CA3C5A" w:rsidRDefault="000D63CE" w:rsidP="0092193B">
            <w:pPr>
              <w:spacing w:line="48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489" w:type="pct"/>
            <w:tcBorders>
              <w:top w:val="double" w:sz="4" w:space="0" w:color="auto"/>
            </w:tcBorders>
          </w:tcPr>
          <w:p w14:paraId="07DE7324" w14:textId="77777777" w:rsidR="000D63CE" w:rsidRPr="00CA3C5A" w:rsidRDefault="000D63CE" w:rsidP="0092193B">
            <w:pPr>
              <w:spacing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0D63CE" w:rsidRPr="00585A05" w14:paraId="2F083850" w14:textId="77777777" w:rsidTr="0092193B">
        <w:tc>
          <w:tcPr>
            <w:tcW w:w="652" w:type="pct"/>
            <w:vMerge/>
          </w:tcPr>
          <w:p w14:paraId="5827217C" w14:textId="77777777" w:rsidR="000D63CE" w:rsidRPr="00CA3C5A" w:rsidRDefault="000D63CE" w:rsidP="0092193B">
            <w:pPr>
              <w:spacing w:line="480" w:lineRule="auto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582" w:type="pct"/>
            <w:tcBorders>
              <w:top w:val="single" w:sz="4" w:space="0" w:color="auto"/>
            </w:tcBorders>
          </w:tcPr>
          <w:p w14:paraId="703C88CE" w14:textId="77777777" w:rsidR="000D63CE" w:rsidRPr="00CA3C5A" w:rsidRDefault="000D63CE" w:rsidP="0092193B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CA3C5A">
              <w:rPr>
                <w:rFonts w:cstheme="minorHAnsi"/>
                <w:sz w:val="18"/>
                <w:szCs w:val="18"/>
              </w:rPr>
              <w:t>No provision</w:t>
            </w:r>
          </w:p>
        </w:tc>
        <w:tc>
          <w:tcPr>
            <w:tcW w:w="396" w:type="pct"/>
            <w:tcBorders>
              <w:top w:val="single" w:sz="4" w:space="0" w:color="auto"/>
            </w:tcBorders>
          </w:tcPr>
          <w:p w14:paraId="5D594337" w14:textId="77777777" w:rsidR="000D63CE" w:rsidRPr="00CA3C5A" w:rsidRDefault="000D63CE" w:rsidP="0092193B">
            <w:pPr>
              <w:spacing w:line="48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A3C5A">
              <w:rPr>
                <w:rFonts w:cstheme="minorHAnsi"/>
                <w:sz w:val="18"/>
                <w:szCs w:val="18"/>
              </w:rPr>
              <w:t>3312</w:t>
            </w:r>
          </w:p>
        </w:tc>
        <w:tc>
          <w:tcPr>
            <w:tcW w:w="381" w:type="pct"/>
            <w:tcBorders>
              <w:top w:val="single" w:sz="4" w:space="0" w:color="auto"/>
            </w:tcBorders>
          </w:tcPr>
          <w:p w14:paraId="447482E6" w14:textId="77777777" w:rsidR="000D63CE" w:rsidRPr="00CA3C5A" w:rsidRDefault="000D63CE" w:rsidP="0092193B">
            <w:pPr>
              <w:spacing w:line="48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A3C5A">
              <w:rPr>
                <w:rFonts w:cstheme="minorHAnsi"/>
                <w:sz w:val="18"/>
                <w:szCs w:val="18"/>
              </w:rPr>
              <w:t>69.7</w:t>
            </w:r>
          </w:p>
        </w:tc>
        <w:tc>
          <w:tcPr>
            <w:tcW w:w="489" w:type="pct"/>
            <w:tcBorders>
              <w:top w:val="single" w:sz="4" w:space="0" w:color="auto"/>
            </w:tcBorders>
          </w:tcPr>
          <w:p w14:paraId="44CE9D4D" w14:textId="77777777" w:rsidR="000D63CE" w:rsidRPr="00CA3C5A" w:rsidRDefault="000D63CE" w:rsidP="0092193B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CA3C5A">
              <w:rPr>
                <w:rFonts w:cstheme="minorHAnsi"/>
                <w:sz w:val="18"/>
                <w:szCs w:val="18"/>
              </w:rPr>
              <w:t>Cond. Ass.</w:t>
            </w:r>
          </w:p>
        </w:tc>
        <w:tc>
          <w:tcPr>
            <w:tcW w:w="380" w:type="pct"/>
            <w:tcBorders>
              <w:top w:val="single" w:sz="4" w:space="0" w:color="auto"/>
            </w:tcBorders>
          </w:tcPr>
          <w:p w14:paraId="45757474" w14:textId="77777777" w:rsidR="000D63CE" w:rsidRPr="00CA3C5A" w:rsidRDefault="000D63CE" w:rsidP="0092193B">
            <w:pPr>
              <w:spacing w:line="48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A3C5A">
              <w:rPr>
                <w:rFonts w:cstheme="minorHAnsi"/>
                <w:sz w:val="18"/>
                <w:szCs w:val="18"/>
              </w:rPr>
              <w:t>1.13</w:t>
            </w:r>
          </w:p>
        </w:tc>
        <w:tc>
          <w:tcPr>
            <w:tcW w:w="490" w:type="pct"/>
            <w:tcBorders>
              <w:top w:val="single" w:sz="4" w:space="0" w:color="auto"/>
            </w:tcBorders>
          </w:tcPr>
          <w:p w14:paraId="46016C0B" w14:textId="77777777" w:rsidR="000D63CE" w:rsidRPr="00CA3C5A" w:rsidRDefault="000D63CE" w:rsidP="0092193B">
            <w:pPr>
              <w:spacing w:line="48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A3C5A">
              <w:rPr>
                <w:rFonts w:cstheme="minorHAnsi"/>
                <w:sz w:val="18"/>
                <w:szCs w:val="18"/>
              </w:rPr>
              <w:t>1.00, 1.28</w:t>
            </w:r>
          </w:p>
        </w:tc>
        <w:tc>
          <w:tcPr>
            <w:tcW w:w="326" w:type="pct"/>
            <w:tcBorders>
              <w:top w:val="single" w:sz="4" w:space="0" w:color="auto"/>
            </w:tcBorders>
          </w:tcPr>
          <w:p w14:paraId="3F9ABD09" w14:textId="77777777" w:rsidR="000D63CE" w:rsidRPr="00CA3C5A" w:rsidRDefault="000D63CE" w:rsidP="0092193B">
            <w:pPr>
              <w:spacing w:line="48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489" w:type="pct"/>
            <w:tcBorders>
              <w:top w:val="single" w:sz="4" w:space="0" w:color="auto"/>
            </w:tcBorders>
          </w:tcPr>
          <w:p w14:paraId="2E52D059" w14:textId="77777777" w:rsidR="000D63CE" w:rsidRPr="00CA3C5A" w:rsidRDefault="000D63CE" w:rsidP="0092193B">
            <w:pPr>
              <w:spacing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26" w:type="pct"/>
            <w:tcBorders>
              <w:top w:val="single" w:sz="4" w:space="0" w:color="auto"/>
            </w:tcBorders>
          </w:tcPr>
          <w:p w14:paraId="3A0FA426" w14:textId="77777777" w:rsidR="000D63CE" w:rsidRPr="00CA3C5A" w:rsidRDefault="000D63CE" w:rsidP="0092193B">
            <w:pPr>
              <w:spacing w:line="48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489" w:type="pct"/>
            <w:tcBorders>
              <w:top w:val="single" w:sz="4" w:space="0" w:color="auto"/>
            </w:tcBorders>
          </w:tcPr>
          <w:p w14:paraId="05191A07" w14:textId="77777777" w:rsidR="000D63CE" w:rsidRPr="00CA3C5A" w:rsidRDefault="000D63CE" w:rsidP="0092193B">
            <w:pPr>
              <w:spacing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0D63CE" w:rsidRPr="00585A05" w14:paraId="319960AF" w14:textId="77777777" w:rsidTr="0092193B">
        <w:tc>
          <w:tcPr>
            <w:tcW w:w="652" w:type="pct"/>
            <w:vMerge/>
          </w:tcPr>
          <w:p w14:paraId="6965309F" w14:textId="77777777" w:rsidR="000D63CE" w:rsidRPr="00CA3C5A" w:rsidRDefault="000D63CE" w:rsidP="0092193B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82" w:type="pct"/>
          </w:tcPr>
          <w:p w14:paraId="6A07429D" w14:textId="77777777" w:rsidR="000D63CE" w:rsidRPr="00CA3C5A" w:rsidRDefault="000D63CE" w:rsidP="0092193B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Special Education Needs Support</w:t>
            </w:r>
          </w:p>
        </w:tc>
        <w:tc>
          <w:tcPr>
            <w:tcW w:w="396" w:type="pct"/>
          </w:tcPr>
          <w:p w14:paraId="33936EBB" w14:textId="77777777" w:rsidR="000D63CE" w:rsidRPr="00CA3C5A" w:rsidRDefault="000D63CE" w:rsidP="0092193B">
            <w:pPr>
              <w:spacing w:line="48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A3C5A">
              <w:rPr>
                <w:rFonts w:cstheme="minorHAnsi"/>
                <w:sz w:val="18"/>
                <w:szCs w:val="18"/>
              </w:rPr>
              <w:t>1433</w:t>
            </w:r>
          </w:p>
        </w:tc>
        <w:tc>
          <w:tcPr>
            <w:tcW w:w="381" w:type="pct"/>
          </w:tcPr>
          <w:p w14:paraId="3A0BD2C7" w14:textId="77777777" w:rsidR="000D63CE" w:rsidRPr="00CA3C5A" w:rsidRDefault="000D63CE" w:rsidP="0092193B">
            <w:pPr>
              <w:spacing w:line="48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A3C5A">
              <w:rPr>
                <w:rFonts w:cstheme="minorHAnsi"/>
                <w:sz w:val="18"/>
                <w:szCs w:val="18"/>
              </w:rPr>
              <w:t>30.3</w:t>
            </w:r>
          </w:p>
        </w:tc>
        <w:tc>
          <w:tcPr>
            <w:tcW w:w="489" w:type="pct"/>
          </w:tcPr>
          <w:p w14:paraId="72A1E3C6" w14:textId="77777777" w:rsidR="000D63CE" w:rsidRPr="00CA3C5A" w:rsidRDefault="000D63CE" w:rsidP="0092193B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CA3C5A">
              <w:rPr>
                <w:rFonts w:cstheme="minorHAnsi"/>
                <w:sz w:val="18"/>
                <w:szCs w:val="18"/>
              </w:rPr>
              <w:t>ATE</w:t>
            </w:r>
          </w:p>
        </w:tc>
        <w:tc>
          <w:tcPr>
            <w:tcW w:w="380" w:type="pct"/>
          </w:tcPr>
          <w:p w14:paraId="47AC07B5" w14:textId="77777777" w:rsidR="000D63CE" w:rsidRPr="00CA3C5A" w:rsidRDefault="000D63CE" w:rsidP="0092193B">
            <w:pPr>
              <w:spacing w:line="48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490" w:type="pct"/>
          </w:tcPr>
          <w:p w14:paraId="2DB0906F" w14:textId="77777777" w:rsidR="000D63CE" w:rsidRPr="00CA3C5A" w:rsidRDefault="000D63CE" w:rsidP="0092193B">
            <w:pPr>
              <w:spacing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26" w:type="pct"/>
          </w:tcPr>
          <w:p w14:paraId="69A1B874" w14:textId="77777777" w:rsidR="000D63CE" w:rsidRPr="00CA3C5A" w:rsidRDefault="000D63CE" w:rsidP="0092193B">
            <w:pPr>
              <w:spacing w:line="48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A3C5A">
              <w:rPr>
                <w:rFonts w:cstheme="minorHAnsi"/>
                <w:sz w:val="18"/>
                <w:szCs w:val="18"/>
              </w:rPr>
              <w:t>1.35</w:t>
            </w:r>
          </w:p>
        </w:tc>
        <w:tc>
          <w:tcPr>
            <w:tcW w:w="489" w:type="pct"/>
          </w:tcPr>
          <w:p w14:paraId="7C2E3AF0" w14:textId="77777777" w:rsidR="000D63CE" w:rsidRPr="00CA3C5A" w:rsidRDefault="000D63CE" w:rsidP="0092193B">
            <w:pPr>
              <w:spacing w:line="480" w:lineRule="auto"/>
              <w:jc w:val="center"/>
              <w:rPr>
                <w:rFonts w:cstheme="minorHAnsi"/>
                <w:sz w:val="18"/>
                <w:szCs w:val="18"/>
                <w:highlight w:val="yellow"/>
              </w:rPr>
            </w:pPr>
            <w:r w:rsidRPr="00CA3C5A">
              <w:rPr>
                <w:rFonts w:cstheme="minorHAnsi"/>
                <w:sz w:val="18"/>
                <w:szCs w:val="18"/>
              </w:rPr>
              <w:t>1.12, 1.62</w:t>
            </w:r>
          </w:p>
        </w:tc>
        <w:tc>
          <w:tcPr>
            <w:tcW w:w="326" w:type="pct"/>
          </w:tcPr>
          <w:p w14:paraId="1498129C" w14:textId="77777777" w:rsidR="000D63CE" w:rsidRPr="00CA3C5A" w:rsidRDefault="000D63CE" w:rsidP="0092193B">
            <w:pPr>
              <w:spacing w:line="48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A3C5A">
              <w:rPr>
                <w:rFonts w:cstheme="minorHAnsi"/>
                <w:sz w:val="18"/>
                <w:szCs w:val="18"/>
              </w:rPr>
              <w:t>1.11</w:t>
            </w:r>
          </w:p>
        </w:tc>
        <w:tc>
          <w:tcPr>
            <w:tcW w:w="489" w:type="pct"/>
          </w:tcPr>
          <w:p w14:paraId="290EA33F" w14:textId="77777777" w:rsidR="000D63CE" w:rsidRPr="00CA3C5A" w:rsidRDefault="000D63CE" w:rsidP="0092193B">
            <w:pPr>
              <w:spacing w:line="48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A3C5A">
              <w:rPr>
                <w:rFonts w:cstheme="minorHAnsi"/>
                <w:sz w:val="18"/>
                <w:szCs w:val="18"/>
              </w:rPr>
              <w:t>0.92, 1.33</w:t>
            </w:r>
          </w:p>
        </w:tc>
      </w:tr>
      <w:tr w:rsidR="000D63CE" w:rsidRPr="00585A05" w14:paraId="07610A6F" w14:textId="77777777" w:rsidTr="0092193B">
        <w:tc>
          <w:tcPr>
            <w:tcW w:w="652" w:type="pct"/>
            <w:vMerge/>
          </w:tcPr>
          <w:p w14:paraId="641EE746" w14:textId="77777777" w:rsidR="000D63CE" w:rsidRPr="00CA3C5A" w:rsidRDefault="000D63CE" w:rsidP="0092193B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82" w:type="pct"/>
          </w:tcPr>
          <w:p w14:paraId="109B5022" w14:textId="77777777" w:rsidR="000D63CE" w:rsidRPr="00CA3C5A" w:rsidRDefault="000D63CE" w:rsidP="0092193B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96" w:type="pct"/>
          </w:tcPr>
          <w:p w14:paraId="315DEAD0" w14:textId="77777777" w:rsidR="000D63CE" w:rsidRPr="00CA3C5A" w:rsidRDefault="000D63CE" w:rsidP="0092193B">
            <w:pPr>
              <w:spacing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81" w:type="pct"/>
          </w:tcPr>
          <w:p w14:paraId="7B060BD2" w14:textId="77777777" w:rsidR="000D63CE" w:rsidRPr="00CA3C5A" w:rsidRDefault="000D63CE" w:rsidP="0092193B">
            <w:pPr>
              <w:spacing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89" w:type="pct"/>
          </w:tcPr>
          <w:p w14:paraId="32006476" w14:textId="77777777" w:rsidR="000D63CE" w:rsidRPr="00CA3C5A" w:rsidRDefault="000D63CE" w:rsidP="0092193B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CA3C5A">
              <w:rPr>
                <w:rFonts w:cstheme="minorHAnsi"/>
                <w:sz w:val="18"/>
                <w:szCs w:val="18"/>
              </w:rPr>
              <w:t>ATT</w:t>
            </w:r>
          </w:p>
        </w:tc>
        <w:tc>
          <w:tcPr>
            <w:tcW w:w="380" w:type="pct"/>
          </w:tcPr>
          <w:p w14:paraId="541ACF5E" w14:textId="77777777" w:rsidR="000D63CE" w:rsidRPr="00CA3C5A" w:rsidRDefault="000D63CE" w:rsidP="0092193B">
            <w:pPr>
              <w:spacing w:line="48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490" w:type="pct"/>
          </w:tcPr>
          <w:p w14:paraId="23923473" w14:textId="77777777" w:rsidR="000D63CE" w:rsidRPr="00CA3C5A" w:rsidRDefault="000D63CE" w:rsidP="0092193B">
            <w:pPr>
              <w:spacing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26" w:type="pct"/>
          </w:tcPr>
          <w:p w14:paraId="3AF2D773" w14:textId="77777777" w:rsidR="000D63CE" w:rsidRPr="00CA3C5A" w:rsidRDefault="000D63CE" w:rsidP="0092193B">
            <w:pPr>
              <w:spacing w:line="48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A3C5A">
              <w:rPr>
                <w:rFonts w:cstheme="minorHAnsi"/>
                <w:sz w:val="18"/>
                <w:szCs w:val="18"/>
              </w:rPr>
              <w:t>1.28</w:t>
            </w:r>
          </w:p>
        </w:tc>
        <w:tc>
          <w:tcPr>
            <w:tcW w:w="489" w:type="pct"/>
          </w:tcPr>
          <w:p w14:paraId="11402F0C" w14:textId="77777777" w:rsidR="000D63CE" w:rsidRPr="00CA3C5A" w:rsidRDefault="000D63CE" w:rsidP="0092193B">
            <w:pPr>
              <w:spacing w:line="480" w:lineRule="auto"/>
              <w:jc w:val="center"/>
              <w:rPr>
                <w:rFonts w:cstheme="minorHAnsi"/>
                <w:sz w:val="18"/>
                <w:szCs w:val="18"/>
                <w:highlight w:val="yellow"/>
              </w:rPr>
            </w:pPr>
            <w:r w:rsidRPr="00CA3C5A">
              <w:rPr>
                <w:rFonts w:cstheme="minorHAnsi"/>
                <w:sz w:val="18"/>
                <w:szCs w:val="18"/>
              </w:rPr>
              <w:t>1.03, 1.59</w:t>
            </w:r>
          </w:p>
        </w:tc>
        <w:tc>
          <w:tcPr>
            <w:tcW w:w="326" w:type="pct"/>
          </w:tcPr>
          <w:p w14:paraId="665991C9" w14:textId="77777777" w:rsidR="000D63CE" w:rsidRPr="00CA3C5A" w:rsidRDefault="000D63CE" w:rsidP="0092193B">
            <w:pPr>
              <w:spacing w:line="48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A3C5A">
              <w:rPr>
                <w:rFonts w:cstheme="minorHAnsi"/>
                <w:sz w:val="18"/>
                <w:szCs w:val="18"/>
              </w:rPr>
              <w:t>1.04</w:t>
            </w:r>
          </w:p>
        </w:tc>
        <w:tc>
          <w:tcPr>
            <w:tcW w:w="489" w:type="pct"/>
          </w:tcPr>
          <w:p w14:paraId="153AAF3A" w14:textId="77777777" w:rsidR="000D63CE" w:rsidRPr="00CA3C5A" w:rsidRDefault="000D63CE" w:rsidP="0092193B">
            <w:pPr>
              <w:spacing w:line="48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A3C5A">
              <w:rPr>
                <w:rFonts w:cstheme="minorHAnsi"/>
                <w:sz w:val="18"/>
                <w:szCs w:val="18"/>
              </w:rPr>
              <w:t>0.77, 1.33</w:t>
            </w:r>
          </w:p>
        </w:tc>
      </w:tr>
      <w:tr w:rsidR="000D63CE" w:rsidRPr="00585A05" w14:paraId="3CFED4BA" w14:textId="77777777" w:rsidTr="0092193B">
        <w:tc>
          <w:tcPr>
            <w:tcW w:w="652" w:type="pct"/>
            <w:vMerge/>
          </w:tcPr>
          <w:p w14:paraId="30D9E6F1" w14:textId="77777777" w:rsidR="000D63CE" w:rsidRPr="00CA3C5A" w:rsidRDefault="000D63CE" w:rsidP="0092193B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82" w:type="pct"/>
          </w:tcPr>
          <w:p w14:paraId="327D823E" w14:textId="77777777" w:rsidR="000D63CE" w:rsidRPr="00CA3C5A" w:rsidRDefault="000D63CE" w:rsidP="0092193B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96" w:type="pct"/>
          </w:tcPr>
          <w:p w14:paraId="13FA646F" w14:textId="77777777" w:rsidR="000D63CE" w:rsidRPr="00CA3C5A" w:rsidRDefault="000D63CE" w:rsidP="0092193B">
            <w:pPr>
              <w:spacing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81" w:type="pct"/>
          </w:tcPr>
          <w:p w14:paraId="07EBBCFC" w14:textId="77777777" w:rsidR="000D63CE" w:rsidRPr="00CA3C5A" w:rsidRDefault="000D63CE" w:rsidP="0092193B">
            <w:pPr>
              <w:spacing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89" w:type="pct"/>
          </w:tcPr>
          <w:p w14:paraId="79BDCE09" w14:textId="77777777" w:rsidR="000D63CE" w:rsidRPr="00CA3C5A" w:rsidRDefault="000D63CE" w:rsidP="0092193B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80" w:type="pct"/>
          </w:tcPr>
          <w:p w14:paraId="01961BD8" w14:textId="77777777" w:rsidR="000D63CE" w:rsidRPr="00CA3C5A" w:rsidRDefault="000D63CE" w:rsidP="0092193B">
            <w:pPr>
              <w:spacing w:line="480" w:lineRule="auto"/>
              <w:jc w:val="center"/>
              <w:rPr>
                <w:rFonts w:cstheme="minorHAnsi"/>
                <w:b/>
                <w:bCs/>
                <w:color w:val="0000FF"/>
                <w:sz w:val="18"/>
                <w:szCs w:val="18"/>
              </w:rPr>
            </w:pPr>
          </w:p>
        </w:tc>
        <w:tc>
          <w:tcPr>
            <w:tcW w:w="490" w:type="pct"/>
          </w:tcPr>
          <w:p w14:paraId="76B6E896" w14:textId="77777777" w:rsidR="000D63CE" w:rsidRPr="00CA3C5A" w:rsidRDefault="000D63CE" w:rsidP="0092193B">
            <w:pPr>
              <w:spacing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26" w:type="pct"/>
          </w:tcPr>
          <w:p w14:paraId="6205A865" w14:textId="77777777" w:rsidR="000D63CE" w:rsidRPr="00CA3C5A" w:rsidRDefault="000D63CE" w:rsidP="0092193B">
            <w:pPr>
              <w:spacing w:line="48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489" w:type="pct"/>
          </w:tcPr>
          <w:p w14:paraId="0E1A1146" w14:textId="77777777" w:rsidR="000D63CE" w:rsidRPr="00CA3C5A" w:rsidRDefault="000D63CE" w:rsidP="0092193B">
            <w:pPr>
              <w:spacing w:line="480" w:lineRule="auto"/>
              <w:jc w:val="center"/>
              <w:rPr>
                <w:rFonts w:cstheme="minorHAnsi"/>
                <w:sz w:val="18"/>
                <w:szCs w:val="18"/>
                <w:highlight w:val="yellow"/>
              </w:rPr>
            </w:pPr>
          </w:p>
        </w:tc>
        <w:tc>
          <w:tcPr>
            <w:tcW w:w="326" w:type="pct"/>
          </w:tcPr>
          <w:p w14:paraId="19155118" w14:textId="77777777" w:rsidR="000D63CE" w:rsidRPr="00CA3C5A" w:rsidRDefault="000D63CE" w:rsidP="0092193B">
            <w:pPr>
              <w:spacing w:line="48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489" w:type="pct"/>
          </w:tcPr>
          <w:p w14:paraId="61D4D511" w14:textId="77777777" w:rsidR="000D63CE" w:rsidRPr="00CA3C5A" w:rsidRDefault="000D63CE" w:rsidP="0092193B">
            <w:pPr>
              <w:spacing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0D63CE" w:rsidRPr="00585A05" w14:paraId="55C86407" w14:textId="77777777" w:rsidTr="0092193B">
        <w:tc>
          <w:tcPr>
            <w:tcW w:w="652" w:type="pct"/>
            <w:vMerge w:val="restart"/>
          </w:tcPr>
          <w:p w14:paraId="1733BE76" w14:textId="77777777" w:rsidR="000D63CE" w:rsidRPr="00CA3C5A" w:rsidRDefault="000D63CE" w:rsidP="0092193B">
            <w:pPr>
              <w:spacing w:line="48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CA3C5A">
              <w:rPr>
                <w:rFonts w:cstheme="minorHAnsi"/>
                <w:b/>
                <w:bCs/>
                <w:sz w:val="18"/>
                <w:szCs w:val="18"/>
              </w:rPr>
              <w:t>Medical Absences</w:t>
            </w:r>
          </w:p>
        </w:tc>
        <w:tc>
          <w:tcPr>
            <w:tcW w:w="582" w:type="pct"/>
          </w:tcPr>
          <w:p w14:paraId="371E7502" w14:textId="77777777" w:rsidR="000D63CE" w:rsidRPr="00CA3C5A" w:rsidRDefault="000D63CE" w:rsidP="0092193B">
            <w:pPr>
              <w:spacing w:line="48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CA3C5A">
              <w:rPr>
                <w:rFonts w:cstheme="minorHAnsi"/>
                <w:b/>
                <w:bCs/>
                <w:sz w:val="18"/>
                <w:szCs w:val="18"/>
              </w:rPr>
              <w:t>All</w:t>
            </w:r>
          </w:p>
        </w:tc>
        <w:tc>
          <w:tcPr>
            <w:tcW w:w="396" w:type="pct"/>
          </w:tcPr>
          <w:p w14:paraId="267B93C9" w14:textId="77777777" w:rsidR="000D63CE" w:rsidRPr="00CA3C5A" w:rsidRDefault="000D63CE" w:rsidP="0092193B">
            <w:pPr>
              <w:spacing w:line="48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A3C5A">
              <w:rPr>
                <w:rFonts w:cstheme="minorHAnsi"/>
                <w:b/>
                <w:bCs/>
                <w:sz w:val="18"/>
                <w:szCs w:val="18"/>
              </w:rPr>
              <w:t>4743</w:t>
            </w:r>
          </w:p>
        </w:tc>
        <w:tc>
          <w:tcPr>
            <w:tcW w:w="381" w:type="pct"/>
          </w:tcPr>
          <w:p w14:paraId="6DE1597D" w14:textId="77777777" w:rsidR="000D63CE" w:rsidRPr="00CA3C5A" w:rsidRDefault="000D63CE" w:rsidP="0092193B">
            <w:pPr>
              <w:spacing w:line="48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A3C5A">
              <w:rPr>
                <w:rFonts w:cstheme="minorHAnsi"/>
                <w:b/>
                <w:bCs/>
                <w:sz w:val="18"/>
                <w:szCs w:val="18"/>
              </w:rPr>
              <w:t>100</w:t>
            </w:r>
          </w:p>
        </w:tc>
        <w:tc>
          <w:tcPr>
            <w:tcW w:w="489" w:type="pct"/>
          </w:tcPr>
          <w:p w14:paraId="7932F795" w14:textId="77777777" w:rsidR="000D63CE" w:rsidRPr="00CA3C5A" w:rsidRDefault="000D63CE" w:rsidP="0092193B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CA3C5A">
              <w:rPr>
                <w:rFonts w:cstheme="minorHAnsi"/>
                <w:sz w:val="18"/>
                <w:szCs w:val="18"/>
              </w:rPr>
              <w:t>Crude Ass.</w:t>
            </w:r>
          </w:p>
        </w:tc>
        <w:tc>
          <w:tcPr>
            <w:tcW w:w="380" w:type="pct"/>
          </w:tcPr>
          <w:p w14:paraId="335113FA" w14:textId="77777777" w:rsidR="000D63CE" w:rsidRPr="00CA3C5A" w:rsidRDefault="000D63CE" w:rsidP="0092193B">
            <w:pPr>
              <w:tabs>
                <w:tab w:val="center" w:pos="388"/>
              </w:tabs>
              <w:spacing w:line="48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A3C5A">
              <w:rPr>
                <w:rFonts w:cstheme="minorHAnsi"/>
                <w:sz w:val="18"/>
                <w:szCs w:val="18"/>
              </w:rPr>
              <w:t>1.34</w:t>
            </w:r>
          </w:p>
        </w:tc>
        <w:tc>
          <w:tcPr>
            <w:tcW w:w="490" w:type="pct"/>
          </w:tcPr>
          <w:p w14:paraId="4878399B" w14:textId="77777777" w:rsidR="000D63CE" w:rsidRPr="00CA3C5A" w:rsidRDefault="000D63CE" w:rsidP="0092193B">
            <w:pPr>
              <w:spacing w:line="48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A3C5A">
              <w:rPr>
                <w:rFonts w:cstheme="minorHAnsi"/>
                <w:sz w:val="18"/>
                <w:szCs w:val="18"/>
              </w:rPr>
              <w:t>1.27, 1.42</w:t>
            </w:r>
          </w:p>
        </w:tc>
        <w:tc>
          <w:tcPr>
            <w:tcW w:w="326" w:type="pct"/>
          </w:tcPr>
          <w:p w14:paraId="4746DCB4" w14:textId="77777777" w:rsidR="000D63CE" w:rsidRPr="00CA3C5A" w:rsidRDefault="000D63CE" w:rsidP="0092193B">
            <w:pPr>
              <w:spacing w:line="48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489" w:type="pct"/>
          </w:tcPr>
          <w:p w14:paraId="048DC6BA" w14:textId="77777777" w:rsidR="000D63CE" w:rsidRPr="00CA3C5A" w:rsidRDefault="000D63CE" w:rsidP="0092193B">
            <w:pPr>
              <w:spacing w:line="480" w:lineRule="auto"/>
              <w:jc w:val="center"/>
              <w:rPr>
                <w:rFonts w:cstheme="minorHAnsi"/>
                <w:sz w:val="18"/>
                <w:szCs w:val="18"/>
                <w:highlight w:val="yellow"/>
              </w:rPr>
            </w:pPr>
          </w:p>
        </w:tc>
        <w:tc>
          <w:tcPr>
            <w:tcW w:w="326" w:type="pct"/>
          </w:tcPr>
          <w:p w14:paraId="4E0D7F2C" w14:textId="77777777" w:rsidR="000D63CE" w:rsidRPr="00CA3C5A" w:rsidRDefault="000D63CE" w:rsidP="0092193B">
            <w:pPr>
              <w:spacing w:line="48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489" w:type="pct"/>
          </w:tcPr>
          <w:p w14:paraId="76D49E43" w14:textId="77777777" w:rsidR="000D63CE" w:rsidRPr="00CA3C5A" w:rsidRDefault="000D63CE" w:rsidP="0092193B">
            <w:pPr>
              <w:spacing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0D63CE" w:rsidRPr="00585A05" w14:paraId="6BDC1B32" w14:textId="77777777" w:rsidTr="0092193B">
        <w:tc>
          <w:tcPr>
            <w:tcW w:w="652" w:type="pct"/>
            <w:vMerge/>
          </w:tcPr>
          <w:p w14:paraId="03B24BC5" w14:textId="77777777" w:rsidR="000D63CE" w:rsidRPr="00CA3C5A" w:rsidRDefault="000D63CE" w:rsidP="0092193B">
            <w:pPr>
              <w:spacing w:line="480" w:lineRule="auto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582" w:type="pct"/>
          </w:tcPr>
          <w:p w14:paraId="6A117544" w14:textId="77777777" w:rsidR="000D63CE" w:rsidRPr="00CA3C5A" w:rsidRDefault="000D63CE" w:rsidP="0092193B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CA3C5A">
              <w:rPr>
                <w:rFonts w:cstheme="minorHAnsi"/>
                <w:sz w:val="18"/>
                <w:szCs w:val="18"/>
              </w:rPr>
              <w:t>No provision</w:t>
            </w:r>
          </w:p>
        </w:tc>
        <w:tc>
          <w:tcPr>
            <w:tcW w:w="396" w:type="pct"/>
          </w:tcPr>
          <w:p w14:paraId="3ACCB474" w14:textId="77777777" w:rsidR="000D63CE" w:rsidRPr="00CA3C5A" w:rsidRDefault="000D63CE" w:rsidP="0092193B">
            <w:pPr>
              <w:spacing w:line="48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A3C5A">
              <w:rPr>
                <w:rFonts w:cstheme="minorHAnsi"/>
                <w:sz w:val="18"/>
                <w:szCs w:val="18"/>
              </w:rPr>
              <w:t>3312</w:t>
            </w:r>
          </w:p>
        </w:tc>
        <w:tc>
          <w:tcPr>
            <w:tcW w:w="381" w:type="pct"/>
          </w:tcPr>
          <w:p w14:paraId="5A339E8E" w14:textId="77777777" w:rsidR="000D63CE" w:rsidRPr="00CA3C5A" w:rsidRDefault="000D63CE" w:rsidP="0092193B">
            <w:pPr>
              <w:spacing w:line="48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A3C5A">
              <w:rPr>
                <w:rFonts w:cstheme="minorHAnsi"/>
                <w:sz w:val="18"/>
                <w:szCs w:val="18"/>
              </w:rPr>
              <w:t>69.8</w:t>
            </w:r>
          </w:p>
        </w:tc>
        <w:tc>
          <w:tcPr>
            <w:tcW w:w="489" w:type="pct"/>
          </w:tcPr>
          <w:p w14:paraId="09569451" w14:textId="77777777" w:rsidR="000D63CE" w:rsidRPr="00CA3C5A" w:rsidRDefault="000D63CE" w:rsidP="0092193B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CA3C5A">
              <w:rPr>
                <w:rFonts w:cstheme="minorHAnsi"/>
                <w:sz w:val="18"/>
                <w:szCs w:val="18"/>
              </w:rPr>
              <w:t>Cond. Ass.</w:t>
            </w:r>
          </w:p>
        </w:tc>
        <w:tc>
          <w:tcPr>
            <w:tcW w:w="380" w:type="pct"/>
          </w:tcPr>
          <w:p w14:paraId="59849C06" w14:textId="77777777" w:rsidR="000D63CE" w:rsidRPr="00CA3C5A" w:rsidRDefault="000D63CE" w:rsidP="0092193B">
            <w:pPr>
              <w:spacing w:line="48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A3C5A">
              <w:rPr>
                <w:rFonts w:cstheme="minorHAnsi"/>
                <w:sz w:val="18"/>
                <w:szCs w:val="18"/>
              </w:rPr>
              <w:t>1.13</w:t>
            </w:r>
          </w:p>
        </w:tc>
        <w:tc>
          <w:tcPr>
            <w:tcW w:w="490" w:type="pct"/>
          </w:tcPr>
          <w:p w14:paraId="4F627FA6" w14:textId="77777777" w:rsidR="000D63CE" w:rsidRPr="00CA3C5A" w:rsidRDefault="000D63CE" w:rsidP="0092193B">
            <w:pPr>
              <w:spacing w:line="48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A3C5A">
              <w:rPr>
                <w:rFonts w:cstheme="minorHAnsi"/>
                <w:sz w:val="18"/>
                <w:szCs w:val="18"/>
              </w:rPr>
              <w:t>1.06,1.20</w:t>
            </w:r>
          </w:p>
        </w:tc>
        <w:tc>
          <w:tcPr>
            <w:tcW w:w="326" w:type="pct"/>
          </w:tcPr>
          <w:p w14:paraId="10C7EB9C" w14:textId="77777777" w:rsidR="000D63CE" w:rsidRPr="00CA3C5A" w:rsidRDefault="000D63CE" w:rsidP="0092193B">
            <w:pPr>
              <w:spacing w:line="48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489" w:type="pct"/>
          </w:tcPr>
          <w:p w14:paraId="60A66D27" w14:textId="77777777" w:rsidR="000D63CE" w:rsidRPr="00CA3C5A" w:rsidRDefault="000D63CE" w:rsidP="0092193B">
            <w:pPr>
              <w:spacing w:line="480" w:lineRule="auto"/>
              <w:jc w:val="center"/>
              <w:rPr>
                <w:rFonts w:cstheme="minorHAnsi"/>
                <w:sz w:val="18"/>
                <w:szCs w:val="18"/>
                <w:highlight w:val="yellow"/>
              </w:rPr>
            </w:pPr>
          </w:p>
        </w:tc>
        <w:tc>
          <w:tcPr>
            <w:tcW w:w="326" w:type="pct"/>
          </w:tcPr>
          <w:p w14:paraId="6BB654D2" w14:textId="77777777" w:rsidR="000D63CE" w:rsidRPr="00CA3C5A" w:rsidRDefault="000D63CE" w:rsidP="0092193B">
            <w:pPr>
              <w:spacing w:line="48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489" w:type="pct"/>
          </w:tcPr>
          <w:p w14:paraId="4CE0EC75" w14:textId="77777777" w:rsidR="000D63CE" w:rsidRPr="00CA3C5A" w:rsidRDefault="000D63CE" w:rsidP="0092193B">
            <w:pPr>
              <w:spacing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0D63CE" w:rsidRPr="00585A05" w14:paraId="4DC1184D" w14:textId="77777777" w:rsidTr="0092193B">
        <w:trPr>
          <w:trHeight w:val="89"/>
        </w:trPr>
        <w:tc>
          <w:tcPr>
            <w:tcW w:w="652" w:type="pct"/>
            <w:vMerge/>
          </w:tcPr>
          <w:p w14:paraId="760C2D12" w14:textId="77777777" w:rsidR="000D63CE" w:rsidRPr="00CA3C5A" w:rsidRDefault="000D63CE" w:rsidP="0092193B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82" w:type="pct"/>
          </w:tcPr>
          <w:p w14:paraId="4C29F88F" w14:textId="77777777" w:rsidR="000D63CE" w:rsidRPr="00CA3C5A" w:rsidRDefault="000D63CE" w:rsidP="0092193B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Special Education Needs Support</w:t>
            </w:r>
          </w:p>
        </w:tc>
        <w:tc>
          <w:tcPr>
            <w:tcW w:w="396" w:type="pct"/>
          </w:tcPr>
          <w:p w14:paraId="01316AE2" w14:textId="77777777" w:rsidR="000D63CE" w:rsidRPr="00CA3C5A" w:rsidRDefault="000D63CE" w:rsidP="0092193B">
            <w:pPr>
              <w:spacing w:line="48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A3C5A">
              <w:rPr>
                <w:rFonts w:cstheme="minorHAnsi"/>
                <w:sz w:val="18"/>
                <w:szCs w:val="18"/>
              </w:rPr>
              <w:t>1431</w:t>
            </w:r>
          </w:p>
        </w:tc>
        <w:tc>
          <w:tcPr>
            <w:tcW w:w="381" w:type="pct"/>
          </w:tcPr>
          <w:p w14:paraId="5FDE06EA" w14:textId="77777777" w:rsidR="000D63CE" w:rsidRPr="00CA3C5A" w:rsidRDefault="000D63CE" w:rsidP="0092193B">
            <w:pPr>
              <w:spacing w:line="48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A3C5A">
              <w:rPr>
                <w:rFonts w:cstheme="minorHAnsi"/>
                <w:sz w:val="18"/>
                <w:szCs w:val="18"/>
              </w:rPr>
              <w:t>30.2</w:t>
            </w:r>
          </w:p>
        </w:tc>
        <w:tc>
          <w:tcPr>
            <w:tcW w:w="489" w:type="pct"/>
          </w:tcPr>
          <w:p w14:paraId="63BC1C4B" w14:textId="77777777" w:rsidR="000D63CE" w:rsidRPr="00CA3C5A" w:rsidRDefault="000D63CE" w:rsidP="0092193B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CA3C5A">
              <w:rPr>
                <w:rFonts w:cstheme="minorHAnsi"/>
                <w:sz w:val="18"/>
                <w:szCs w:val="18"/>
              </w:rPr>
              <w:t>ATE</w:t>
            </w:r>
          </w:p>
        </w:tc>
        <w:tc>
          <w:tcPr>
            <w:tcW w:w="380" w:type="pct"/>
          </w:tcPr>
          <w:p w14:paraId="42965405" w14:textId="77777777" w:rsidR="000D63CE" w:rsidRPr="00CA3C5A" w:rsidRDefault="000D63CE" w:rsidP="0092193B">
            <w:pPr>
              <w:spacing w:line="48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490" w:type="pct"/>
          </w:tcPr>
          <w:p w14:paraId="1C221770" w14:textId="77777777" w:rsidR="000D63CE" w:rsidRPr="00CA3C5A" w:rsidRDefault="000D63CE" w:rsidP="0092193B">
            <w:pPr>
              <w:spacing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26" w:type="pct"/>
          </w:tcPr>
          <w:p w14:paraId="62E9F26F" w14:textId="77777777" w:rsidR="000D63CE" w:rsidRPr="00CA3C5A" w:rsidRDefault="000D63CE" w:rsidP="0092193B">
            <w:pPr>
              <w:spacing w:line="48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A3C5A">
              <w:rPr>
                <w:rFonts w:cstheme="minorHAnsi"/>
                <w:sz w:val="18"/>
                <w:szCs w:val="18"/>
              </w:rPr>
              <w:t>1.14</w:t>
            </w:r>
          </w:p>
        </w:tc>
        <w:tc>
          <w:tcPr>
            <w:tcW w:w="489" w:type="pct"/>
          </w:tcPr>
          <w:p w14:paraId="440688DB" w14:textId="77777777" w:rsidR="000D63CE" w:rsidRPr="00CA3C5A" w:rsidRDefault="000D63CE" w:rsidP="0092193B">
            <w:pPr>
              <w:spacing w:line="480" w:lineRule="auto"/>
              <w:jc w:val="center"/>
              <w:rPr>
                <w:rFonts w:cstheme="minorHAnsi"/>
                <w:sz w:val="18"/>
                <w:szCs w:val="18"/>
                <w:highlight w:val="yellow"/>
              </w:rPr>
            </w:pPr>
            <w:r w:rsidRPr="00CA3C5A">
              <w:rPr>
                <w:rFonts w:cstheme="minorHAnsi"/>
                <w:sz w:val="18"/>
                <w:szCs w:val="18"/>
              </w:rPr>
              <w:t>1.05,1.23</w:t>
            </w:r>
          </w:p>
        </w:tc>
        <w:tc>
          <w:tcPr>
            <w:tcW w:w="326" w:type="pct"/>
          </w:tcPr>
          <w:p w14:paraId="49BD0F0D" w14:textId="77777777" w:rsidR="000D63CE" w:rsidRPr="00CA3C5A" w:rsidRDefault="000D63CE" w:rsidP="0092193B">
            <w:pPr>
              <w:spacing w:line="48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A3C5A">
              <w:rPr>
                <w:rFonts w:cstheme="minorHAnsi"/>
                <w:sz w:val="18"/>
                <w:szCs w:val="18"/>
              </w:rPr>
              <w:t>1.14</w:t>
            </w:r>
          </w:p>
        </w:tc>
        <w:tc>
          <w:tcPr>
            <w:tcW w:w="489" w:type="pct"/>
          </w:tcPr>
          <w:p w14:paraId="74F74939" w14:textId="77777777" w:rsidR="000D63CE" w:rsidRPr="00CA3C5A" w:rsidRDefault="000D63CE" w:rsidP="0092193B">
            <w:pPr>
              <w:spacing w:line="48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A3C5A">
              <w:rPr>
                <w:rFonts w:cstheme="minorHAnsi"/>
                <w:sz w:val="18"/>
                <w:szCs w:val="18"/>
              </w:rPr>
              <w:t>1.06, 1.22</w:t>
            </w:r>
          </w:p>
        </w:tc>
      </w:tr>
      <w:tr w:rsidR="000D63CE" w:rsidRPr="00585A05" w14:paraId="5327A224" w14:textId="77777777" w:rsidTr="0092193B">
        <w:tc>
          <w:tcPr>
            <w:tcW w:w="652" w:type="pct"/>
            <w:vMerge/>
          </w:tcPr>
          <w:p w14:paraId="03CE20E9" w14:textId="77777777" w:rsidR="000D63CE" w:rsidRPr="00CA3C5A" w:rsidRDefault="000D63CE" w:rsidP="0092193B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82" w:type="pct"/>
          </w:tcPr>
          <w:p w14:paraId="15D14371" w14:textId="77777777" w:rsidR="000D63CE" w:rsidRPr="00CA3C5A" w:rsidRDefault="000D63CE" w:rsidP="0092193B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96" w:type="pct"/>
          </w:tcPr>
          <w:p w14:paraId="181513C1" w14:textId="77777777" w:rsidR="000D63CE" w:rsidRPr="00CA3C5A" w:rsidRDefault="000D63CE" w:rsidP="0092193B">
            <w:pPr>
              <w:spacing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81" w:type="pct"/>
          </w:tcPr>
          <w:p w14:paraId="7BA39473" w14:textId="77777777" w:rsidR="000D63CE" w:rsidRPr="00CA3C5A" w:rsidRDefault="000D63CE" w:rsidP="0092193B">
            <w:pPr>
              <w:spacing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89" w:type="pct"/>
          </w:tcPr>
          <w:p w14:paraId="4D82E89A" w14:textId="77777777" w:rsidR="000D63CE" w:rsidRPr="00CA3C5A" w:rsidRDefault="000D63CE" w:rsidP="0092193B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CA3C5A">
              <w:rPr>
                <w:rFonts w:cstheme="minorHAnsi"/>
                <w:sz w:val="18"/>
                <w:szCs w:val="18"/>
              </w:rPr>
              <w:t>ATT</w:t>
            </w:r>
          </w:p>
        </w:tc>
        <w:tc>
          <w:tcPr>
            <w:tcW w:w="380" w:type="pct"/>
          </w:tcPr>
          <w:p w14:paraId="32223A48" w14:textId="77777777" w:rsidR="000D63CE" w:rsidRPr="00CA3C5A" w:rsidRDefault="000D63CE" w:rsidP="0092193B">
            <w:pPr>
              <w:spacing w:line="48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490" w:type="pct"/>
          </w:tcPr>
          <w:p w14:paraId="6622A9EE" w14:textId="77777777" w:rsidR="000D63CE" w:rsidRPr="00CA3C5A" w:rsidRDefault="000D63CE" w:rsidP="0092193B">
            <w:pPr>
              <w:spacing w:line="480" w:lineRule="auto"/>
              <w:jc w:val="center"/>
              <w:rPr>
                <w:rFonts w:cstheme="minorHAnsi"/>
                <w:b/>
                <w:bCs/>
                <w:color w:val="0000FF"/>
                <w:sz w:val="18"/>
                <w:szCs w:val="18"/>
              </w:rPr>
            </w:pPr>
          </w:p>
        </w:tc>
        <w:tc>
          <w:tcPr>
            <w:tcW w:w="326" w:type="pct"/>
          </w:tcPr>
          <w:p w14:paraId="5ADDFE21" w14:textId="77777777" w:rsidR="000D63CE" w:rsidRPr="00CA3C5A" w:rsidRDefault="000D63CE" w:rsidP="0092193B">
            <w:pPr>
              <w:spacing w:line="480" w:lineRule="auto"/>
              <w:jc w:val="center"/>
              <w:rPr>
                <w:rFonts w:cstheme="minorHAnsi"/>
                <w:b/>
                <w:bCs/>
                <w:color w:val="0000FF"/>
                <w:sz w:val="18"/>
                <w:szCs w:val="18"/>
              </w:rPr>
            </w:pPr>
            <w:r w:rsidRPr="00CA3C5A">
              <w:rPr>
                <w:rFonts w:cstheme="minorHAnsi"/>
                <w:sz w:val="18"/>
                <w:szCs w:val="18"/>
              </w:rPr>
              <w:t>1.11</w:t>
            </w:r>
          </w:p>
        </w:tc>
        <w:tc>
          <w:tcPr>
            <w:tcW w:w="489" w:type="pct"/>
          </w:tcPr>
          <w:p w14:paraId="116B1CB2" w14:textId="77777777" w:rsidR="000D63CE" w:rsidRPr="00CA3C5A" w:rsidRDefault="000D63CE" w:rsidP="0092193B">
            <w:pPr>
              <w:spacing w:line="480" w:lineRule="auto"/>
              <w:jc w:val="center"/>
              <w:rPr>
                <w:rFonts w:cstheme="minorHAnsi"/>
                <w:color w:val="0000FF"/>
                <w:sz w:val="18"/>
                <w:szCs w:val="18"/>
                <w:highlight w:val="yellow"/>
              </w:rPr>
            </w:pPr>
            <w:r w:rsidRPr="00CA3C5A">
              <w:rPr>
                <w:rFonts w:cstheme="minorHAnsi"/>
                <w:sz w:val="18"/>
                <w:szCs w:val="18"/>
              </w:rPr>
              <w:t>1.03,1.20</w:t>
            </w:r>
          </w:p>
        </w:tc>
        <w:tc>
          <w:tcPr>
            <w:tcW w:w="326" w:type="pct"/>
          </w:tcPr>
          <w:p w14:paraId="553890EF" w14:textId="77777777" w:rsidR="000D63CE" w:rsidRPr="00CA3C5A" w:rsidRDefault="000D63CE" w:rsidP="0092193B">
            <w:pPr>
              <w:spacing w:line="48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A3C5A">
              <w:rPr>
                <w:rFonts w:cstheme="minorHAnsi"/>
                <w:sz w:val="18"/>
                <w:szCs w:val="18"/>
              </w:rPr>
              <w:t>1.09</w:t>
            </w:r>
          </w:p>
        </w:tc>
        <w:tc>
          <w:tcPr>
            <w:tcW w:w="489" w:type="pct"/>
          </w:tcPr>
          <w:p w14:paraId="761D0A78" w14:textId="77777777" w:rsidR="000D63CE" w:rsidRPr="00CA3C5A" w:rsidRDefault="000D63CE" w:rsidP="0092193B">
            <w:pPr>
              <w:spacing w:line="48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A3C5A">
              <w:rPr>
                <w:rFonts w:cstheme="minorHAnsi"/>
                <w:sz w:val="18"/>
                <w:szCs w:val="18"/>
              </w:rPr>
              <w:t>1.00, 1.22</w:t>
            </w:r>
          </w:p>
        </w:tc>
      </w:tr>
      <w:tr w:rsidR="000D63CE" w:rsidRPr="00585A05" w14:paraId="0C880964" w14:textId="77777777" w:rsidTr="0092193B">
        <w:tc>
          <w:tcPr>
            <w:tcW w:w="652" w:type="pct"/>
            <w:vMerge/>
          </w:tcPr>
          <w:p w14:paraId="3284255B" w14:textId="77777777" w:rsidR="000D63CE" w:rsidRPr="00CA3C5A" w:rsidRDefault="000D63CE" w:rsidP="0092193B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82" w:type="pct"/>
          </w:tcPr>
          <w:p w14:paraId="1299EB94" w14:textId="77777777" w:rsidR="000D63CE" w:rsidRPr="00CA3C5A" w:rsidRDefault="000D63CE" w:rsidP="0092193B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96" w:type="pct"/>
          </w:tcPr>
          <w:p w14:paraId="35EF463D" w14:textId="77777777" w:rsidR="000D63CE" w:rsidRPr="00CA3C5A" w:rsidRDefault="000D63CE" w:rsidP="0092193B">
            <w:pPr>
              <w:spacing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81" w:type="pct"/>
          </w:tcPr>
          <w:p w14:paraId="376651DA" w14:textId="77777777" w:rsidR="000D63CE" w:rsidRPr="00CA3C5A" w:rsidRDefault="000D63CE" w:rsidP="0092193B">
            <w:pPr>
              <w:spacing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89" w:type="pct"/>
          </w:tcPr>
          <w:p w14:paraId="6B5EDACE" w14:textId="77777777" w:rsidR="000D63CE" w:rsidRPr="00CA3C5A" w:rsidRDefault="000D63CE" w:rsidP="0092193B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80" w:type="pct"/>
          </w:tcPr>
          <w:p w14:paraId="30FCFD09" w14:textId="77777777" w:rsidR="000D63CE" w:rsidRPr="00CA3C5A" w:rsidRDefault="000D63CE" w:rsidP="0092193B">
            <w:pPr>
              <w:spacing w:line="48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490" w:type="pct"/>
          </w:tcPr>
          <w:p w14:paraId="748400D5" w14:textId="77777777" w:rsidR="000D63CE" w:rsidRPr="00CA3C5A" w:rsidRDefault="000D63CE" w:rsidP="0092193B">
            <w:pPr>
              <w:spacing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26" w:type="pct"/>
          </w:tcPr>
          <w:p w14:paraId="0720DEEC" w14:textId="77777777" w:rsidR="000D63CE" w:rsidRPr="00CA3C5A" w:rsidRDefault="000D63CE" w:rsidP="0092193B">
            <w:pPr>
              <w:spacing w:line="48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489" w:type="pct"/>
          </w:tcPr>
          <w:p w14:paraId="1314BACF" w14:textId="77777777" w:rsidR="000D63CE" w:rsidRPr="00CA3C5A" w:rsidRDefault="000D63CE" w:rsidP="0092193B">
            <w:pPr>
              <w:spacing w:line="480" w:lineRule="auto"/>
              <w:jc w:val="center"/>
              <w:rPr>
                <w:rFonts w:cstheme="minorHAnsi"/>
                <w:sz w:val="18"/>
                <w:szCs w:val="18"/>
                <w:highlight w:val="yellow"/>
              </w:rPr>
            </w:pPr>
          </w:p>
        </w:tc>
        <w:tc>
          <w:tcPr>
            <w:tcW w:w="326" w:type="pct"/>
          </w:tcPr>
          <w:p w14:paraId="1D4F5E15" w14:textId="77777777" w:rsidR="000D63CE" w:rsidRPr="00CA3C5A" w:rsidRDefault="000D63CE" w:rsidP="0092193B">
            <w:pPr>
              <w:spacing w:line="48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489" w:type="pct"/>
          </w:tcPr>
          <w:p w14:paraId="08D91F07" w14:textId="77777777" w:rsidR="000D63CE" w:rsidRPr="00CA3C5A" w:rsidRDefault="000D63CE" w:rsidP="0092193B">
            <w:pPr>
              <w:spacing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0D63CE" w:rsidRPr="00585A05" w14:paraId="72F037BE" w14:textId="77777777" w:rsidTr="0092193B">
        <w:tc>
          <w:tcPr>
            <w:tcW w:w="652" w:type="pct"/>
            <w:vMerge w:val="restart"/>
          </w:tcPr>
          <w:p w14:paraId="59DCFD7F" w14:textId="77777777" w:rsidR="000D63CE" w:rsidRPr="00CA3C5A" w:rsidRDefault="000D63CE" w:rsidP="0092193B">
            <w:pPr>
              <w:spacing w:line="48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CA3C5A">
              <w:rPr>
                <w:rFonts w:cstheme="minorHAnsi"/>
                <w:b/>
                <w:bCs/>
                <w:sz w:val="18"/>
                <w:szCs w:val="18"/>
              </w:rPr>
              <w:t>Unauthorised Absences</w:t>
            </w:r>
          </w:p>
        </w:tc>
        <w:tc>
          <w:tcPr>
            <w:tcW w:w="582" w:type="pct"/>
          </w:tcPr>
          <w:p w14:paraId="0DF5C582" w14:textId="77777777" w:rsidR="000D63CE" w:rsidRPr="00CA3C5A" w:rsidRDefault="000D63CE" w:rsidP="0092193B">
            <w:pPr>
              <w:spacing w:line="48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CA3C5A">
              <w:rPr>
                <w:rFonts w:cstheme="minorHAnsi"/>
                <w:b/>
                <w:bCs/>
                <w:sz w:val="18"/>
                <w:szCs w:val="18"/>
              </w:rPr>
              <w:t>All</w:t>
            </w:r>
          </w:p>
        </w:tc>
        <w:tc>
          <w:tcPr>
            <w:tcW w:w="396" w:type="pct"/>
          </w:tcPr>
          <w:p w14:paraId="28A6D3EF" w14:textId="77777777" w:rsidR="000D63CE" w:rsidRPr="00CA3C5A" w:rsidRDefault="000D63CE" w:rsidP="0092193B">
            <w:pPr>
              <w:spacing w:line="48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A3C5A">
              <w:rPr>
                <w:rFonts w:cstheme="minorHAnsi"/>
                <w:b/>
                <w:bCs/>
                <w:sz w:val="18"/>
                <w:szCs w:val="18"/>
              </w:rPr>
              <w:t>4743</w:t>
            </w:r>
          </w:p>
        </w:tc>
        <w:tc>
          <w:tcPr>
            <w:tcW w:w="381" w:type="pct"/>
          </w:tcPr>
          <w:p w14:paraId="231D4B26" w14:textId="77777777" w:rsidR="000D63CE" w:rsidRPr="00CA3C5A" w:rsidRDefault="000D63CE" w:rsidP="0092193B">
            <w:pPr>
              <w:spacing w:line="48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A3C5A">
              <w:rPr>
                <w:rFonts w:cstheme="minorHAnsi"/>
                <w:b/>
                <w:bCs/>
                <w:sz w:val="18"/>
                <w:szCs w:val="18"/>
              </w:rPr>
              <w:t>100</w:t>
            </w:r>
          </w:p>
        </w:tc>
        <w:tc>
          <w:tcPr>
            <w:tcW w:w="489" w:type="pct"/>
          </w:tcPr>
          <w:p w14:paraId="35D8A3AF" w14:textId="77777777" w:rsidR="000D63CE" w:rsidRPr="00CA3C5A" w:rsidRDefault="000D63CE" w:rsidP="0092193B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CA3C5A">
              <w:rPr>
                <w:rFonts w:cstheme="minorHAnsi"/>
                <w:sz w:val="18"/>
                <w:szCs w:val="18"/>
              </w:rPr>
              <w:t>Crude Ass.</w:t>
            </w:r>
          </w:p>
        </w:tc>
        <w:tc>
          <w:tcPr>
            <w:tcW w:w="380" w:type="pct"/>
          </w:tcPr>
          <w:p w14:paraId="530C30DD" w14:textId="77777777" w:rsidR="000D63CE" w:rsidRPr="00CA3C5A" w:rsidRDefault="000D63CE" w:rsidP="0092193B">
            <w:pPr>
              <w:spacing w:line="48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A3C5A">
              <w:rPr>
                <w:rFonts w:cstheme="minorHAnsi"/>
                <w:sz w:val="18"/>
                <w:szCs w:val="18"/>
              </w:rPr>
              <w:t>1.26</w:t>
            </w:r>
          </w:p>
        </w:tc>
        <w:tc>
          <w:tcPr>
            <w:tcW w:w="490" w:type="pct"/>
          </w:tcPr>
          <w:p w14:paraId="15BB6248" w14:textId="77777777" w:rsidR="000D63CE" w:rsidRPr="00CA3C5A" w:rsidRDefault="000D63CE" w:rsidP="0092193B">
            <w:pPr>
              <w:spacing w:line="48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A3C5A">
              <w:rPr>
                <w:rFonts w:cstheme="minorHAnsi"/>
                <w:sz w:val="18"/>
                <w:szCs w:val="18"/>
              </w:rPr>
              <w:t>1.12, 1.41</w:t>
            </w:r>
          </w:p>
        </w:tc>
        <w:tc>
          <w:tcPr>
            <w:tcW w:w="326" w:type="pct"/>
          </w:tcPr>
          <w:p w14:paraId="50B62F62" w14:textId="77777777" w:rsidR="000D63CE" w:rsidRPr="00CA3C5A" w:rsidRDefault="000D63CE" w:rsidP="0092193B">
            <w:pPr>
              <w:spacing w:line="48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489" w:type="pct"/>
          </w:tcPr>
          <w:p w14:paraId="7844AA86" w14:textId="77777777" w:rsidR="000D63CE" w:rsidRPr="00CA3C5A" w:rsidRDefault="000D63CE" w:rsidP="0092193B">
            <w:pPr>
              <w:spacing w:line="480" w:lineRule="auto"/>
              <w:jc w:val="center"/>
              <w:rPr>
                <w:rFonts w:cstheme="minorHAnsi"/>
                <w:sz w:val="18"/>
                <w:szCs w:val="18"/>
                <w:highlight w:val="yellow"/>
              </w:rPr>
            </w:pPr>
          </w:p>
        </w:tc>
        <w:tc>
          <w:tcPr>
            <w:tcW w:w="326" w:type="pct"/>
          </w:tcPr>
          <w:p w14:paraId="7D4ED468" w14:textId="77777777" w:rsidR="000D63CE" w:rsidRPr="00CA3C5A" w:rsidRDefault="000D63CE" w:rsidP="0092193B">
            <w:pPr>
              <w:spacing w:line="480" w:lineRule="auto"/>
              <w:jc w:val="center"/>
              <w:rPr>
                <w:rFonts w:cstheme="minorHAnsi"/>
                <w:b/>
                <w:bCs/>
                <w:sz w:val="18"/>
                <w:szCs w:val="18"/>
                <w:highlight w:val="yellow"/>
              </w:rPr>
            </w:pPr>
          </w:p>
        </w:tc>
        <w:tc>
          <w:tcPr>
            <w:tcW w:w="489" w:type="pct"/>
          </w:tcPr>
          <w:p w14:paraId="54379231" w14:textId="77777777" w:rsidR="000D63CE" w:rsidRPr="00CA3C5A" w:rsidRDefault="000D63CE" w:rsidP="0092193B">
            <w:pPr>
              <w:spacing w:line="480" w:lineRule="auto"/>
              <w:jc w:val="center"/>
              <w:rPr>
                <w:rFonts w:cstheme="minorHAnsi"/>
                <w:sz w:val="18"/>
                <w:szCs w:val="18"/>
                <w:highlight w:val="yellow"/>
              </w:rPr>
            </w:pPr>
          </w:p>
        </w:tc>
      </w:tr>
      <w:tr w:rsidR="000D63CE" w:rsidRPr="00585A05" w14:paraId="35D960C0" w14:textId="77777777" w:rsidTr="0092193B">
        <w:tc>
          <w:tcPr>
            <w:tcW w:w="652" w:type="pct"/>
            <w:vMerge/>
          </w:tcPr>
          <w:p w14:paraId="04975AFB" w14:textId="77777777" w:rsidR="000D63CE" w:rsidRPr="00CA3C5A" w:rsidRDefault="000D63CE" w:rsidP="0092193B">
            <w:pPr>
              <w:spacing w:line="480" w:lineRule="auto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582" w:type="pct"/>
          </w:tcPr>
          <w:p w14:paraId="3D89F27A" w14:textId="77777777" w:rsidR="000D63CE" w:rsidRPr="00CA3C5A" w:rsidRDefault="000D63CE" w:rsidP="0092193B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CA3C5A">
              <w:rPr>
                <w:rFonts w:cstheme="minorHAnsi"/>
                <w:sz w:val="18"/>
                <w:szCs w:val="18"/>
              </w:rPr>
              <w:t>No provision</w:t>
            </w:r>
          </w:p>
        </w:tc>
        <w:tc>
          <w:tcPr>
            <w:tcW w:w="396" w:type="pct"/>
          </w:tcPr>
          <w:p w14:paraId="7027FB00" w14:textId="77777777" w:rsidR="000D63CE" w:rsidRPr="00CA3C5A" w:rsidRDefault="000D63CE" w:rsidP="0092193B">
            <w:pPr>
              <w:spacing w:line="48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A3C5A">
              <w:rPr>
                <w:rFonts w:cstheme="minorHAnsi"/>
                <w:sz w:val="18"/>
                <w:szCs w:val="18"/>
              </w:rPr>
              <w:t>3312</w:t>
            </w:r>
          </w:p>
        </w:tc>
        <w:tc>
          <w:tcPr>
            <w:tcW w:w="381" w:type="pct"/>
          </w:tcPr>
          <w:p w14:paraId="48D5102F" w14:textId="77777777" w:rsidR="000D63CE" w:rsidRPr="00CA3C5A" w:rsidRDefault="000D63CE" w:rsidP="0092193B">
            <w:pPr>
              <w:spacing w:line="48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A3C5A">
              <w:rPr>
                <w:rFonts w:cstheme="minorHAnsi"/>
                <w:sz w:val="18"/>
                <w:szCs w:val="18"/>
              </w:rPr>
              <w:t>69.8</w:t>
            </w:r>
          </w:p>
        </w:tc>
        <w:tc>
          <w:tcPr>
            <w:tcW w:w="489" w:type="pct"/>
          </w:tcPr>
          <w:p w14:paraId="30DAA52E" w14:textId="77777777" w:rsidR="000D63CE" w:rsidRPr="00CA3C5A" w:rsidRDefault="000D63CE" w:rsidP="0092193B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CA3C5A">
              <w:rPr>
                <w:rFonts w:cstheme="minorHAnsi"/>
                <w:sz w:val="18"/>
                <w:szCs w:val="18"/>
              </w:rPr>
              <w:t>Cond. Ass.</w:t>
            </w:r>
          </w:p>
        </w:tc>
        <w:tc>
          <w:tcPr>
            <w:tcW w:w="380" w:type="pct"/>
          </w:tcPr>
          <w:p w14:paraId="4EFFA1D6" w14:textId="77777777" w:rsidR="000D63CE" w:rsidRPr="00CA3C5A" w:rsidRDefault="000D63CE" w:rsidP="0092193B">
            <w:pPr>
              <w:spacing w:line="48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A3C5A"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490" w:type="pct"/>
          </w:tcPr>
          <w:p w14:paraId="3FF07D90" w14:textId="77777777" w:rsidR="000D63CE" w:rsidRPr="00CA3C5A" w:rsidRDefault="000D63CE" w:rsidP="0092193B">
            <w:pPr>
              <w:spacing w:line="48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A3C5A">
              <w:rPr>
                <w:rFonts w:cstheme="minorHAnsi"/>
                <w:sz w:val="18"/>
                <w:szCs w:val="18"/>
              </w:rPr>
              <w:t>0.89, 1.13</w:t>
            </w:r>
          </w:p>
        </w:tc>
        <w:tc>
          <w:tcPr>
            <w:tcW w:w="326" w:type="pct"/>
          </w:tcPr>
          <w:p w14:paraId="080DC998" w14:textId="77777777" w:rsidR="000D63CE" w:rsidRPr="00CA3C5A" w:rsidRDefault="000D63CE" w:rsidP="0092193B">
            <w:pPr>
              <w:spacing w:line="48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489" w:type="pct"/>
          </w:tcPr>
          <w:p w14:paraId="13FB7C40" w14:textId="77777777" w:rsidR="000D63CE" w:rsidRPr="00CA3C5A" w:rsidRDefault="000D63CE" w:rsidP="0092193B">
            <w:pPr>
              <w:spacing w:line="480" w:lineRule="auto"/>
              <w:jc w:val="center"/>
              <w:rPr>
                <w:rFonts w:cstheme="minorHAnsi"/>
                <w:sz w:val="18"/>
                <w:szCs w:val="18"/>
                <w:highlight w:val="yellow"/>
              </w:rPr>
            </w:pPr>
          </w:p>
        </w:tc>
        <w:tc>
          <w:tcPr>
            <w:tcW w:w="326" w:type="pct"/>
          </w:tcPr>
          <w:p w14:paraId="31DA6749" w14:textId="77777777" w:rsidR="000D63CE" w:rsidRPr="00CA3C5A" w:rsidRDefault="000D63CE" w:rsidP="0092193B">
            <w:pPr>
              <w:spacing w:line="480" w:lineRule="auto"/>
              <w:jc w:val="center"/>
              <w:rPr>
                <w:rFonts w:cstheme="minorHAnsi"/>
                <w:b/>
                <w:bCs/>
                <w:sz w:val="18"/>
                <w:szCs w:val="18"/>
                <w:highlight w:val="yellow"/>
              </w:rPr>
            </w:pPr>
          </w:p>
        </w:tc>
        <w:tc>
          <w:tcPr>
            <w:tcW w:w="489" w:type="pct"/>
          </w:tcPr>
          <w:p w14:paraId="22B932AA" w14:textId="77777777" w:rsidR="000D63CE" w:rsidRPr="00CA3C5A" w:rsidRDefault="000D63CE" w:rsidP="0092193B">
            <w:pPr>
              <w:spacing w:line="480" w:lineRule="auto"/>
              <w:jc w:val="center"/>
              <w:rPr>
                <w:rFonts w:cstheme="minorHAnsi"/>
                <w:sz w:val="18"/>
                <w:szCs w:val="18"/>
                <w:highlight w:val="yellow"/>
              </w:rPr>
            </w:pPr>
          </w:p>
        </w:tc>
      </w:tr>
      <w:tr w:rsidR="000D63CE" w:rsidRPr="00585A05" w14:paraId="4117C7DA" w14:textId="77777777" w:rsidTr="0092193B">
        <w:tc>
          <w:tcPr>
            <w:tcW w:w="652" w:type="pct"/>
            <w:vMerge/>
          </w:tcPr>
          <w:p w14:paraId="6F617A0B" w14:textId="77777777" w:rsidR="000D63CE" w:rsidRPr="00CA3C5A" w:rsidRDefault="000D63CE" w:rsidP="0092193B">
            <w:pPr>
              <w:spacing w:line="480" w:lineRule="auto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582" w:type="pct"/>
          </w:tcPr>
          <w:p w14:paraId="0993DF1A" w14:textId="77777777" w:rsidR="000D63CE" w:rsidRPr="00CA3C5A" w:rsidRDefault="000D63CE" w:rsidP="0092193B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Special Education Needs Support</w:t>
            </w:r>
          </w:p>
        </w:tc>
        <w:tc>
          <w:tcPr>
            <w:tcW w:w="396" w:type="pct"/>
          </w:tcPr>
          <w:p w14:paraId="08E29987" w14:textId="77777777" w:rsidR="000D63CE" w:rsidRPr="00CA3C5A" w:rsidRDefault="000D63CE" w:rsidP="0092193B">
            <w:pPr>
              <w:spacing w:line="48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A3C5A">
              <w:rPr>
                <w:rFonts w:cstheme="minorHAnsi"/>
                <w:sz w:val="18"/>
                <w:szCs w:val="18"/>
              </w:rPr>
              <w:t>1431</w:t>
            </w:r>
          </w:p>
        </w:tc>
        <w:tc>
          <w:tcPr>
            <w:tcW w:w="381" w:type="pct"/>
          </w:tcPr>
          <w:p w14:paraId="7828828B" w14:textId="77777777" w:rsidR="000D63CE" w:rsidRPr="00CA3C5A" w:rsidRDefault="000D63CE" w:rsidP="0092193B">
            <w:pPr>
              <w:spacing w:line="48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A3C5A">
              <w:rPr>
                <w:rFonts w:cstheme="minorHAnsi"/>
                <w:sz w:val="18"/>
                <w:szCs w:val="18"/>
              </w:rPr>
              <w:t>30.2</w:t>
            </w:r>
          </w:p>
        </w:tc>
        <w:tc>
          <w:tcPr>
            <w:tcW w:w="489" w:type="pct"/>
          </w:tcPr>
          <w:p w14:paraId="4524F8AB" w14:textId="77777777" w:rsidR="000D63CE" w:rsidRPr="00CA3C5A" w:rsidRDefault="000D63CE" w:rsidP="0092193B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CA3C5A">
              <w:rPr>
                <w:rFonts w:cstheme="minorHAnsi"/>
                <w:sz w:val="18"/>
                <w:szCs w:val="18"/>
              </w:rPr>
              <w:t>ATE</w:t>
            </w:r>
          </w:p>
        </w:tc>
        <w:tc>
          <w:tcPr>
            <w:tcW w:w="380" w:type="pct"/>
          </w:tcPr>
          <w:p w14:paraId="3664A0CC" w14:textId="77777777" w:rsidR="000D63CE" w:rsidRPr="00CA3C5A" w:rsidRDefault="000D63CE" w:rsidP="0092193B">
            <w:pPr>
              <w:spacing w:line="48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490" w:type="pct"/>
          </w:tcPr>
          <w:p w14:paraId="4D79826F" w14:textId="77777777" w:rsidR="000D63CE" w:rsidRPr="00CA3C5A" w:rsidRDefault="000D63CE" w:rsidP="0092193B">
            <w:pPr>
              <w:spacing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26" w:type="pct"/>
          </w:tcPr>
          <w:p w14:paraId="498DAB60" w14:textId="77777777" w:rsidR="000D63CE" w:rsidRPr="00CA3C5A" w:rsidRDefault="000D63CE" w:rsidP="0092193B">
            <w:pPr>
              <w:spacing w:line="48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A3C5A">
              <w:rPr>
                <w:rFonts w:cstheme="minorHAnsi"/>
                <w:sz w:val="18"/>
                <w:szCs w:val="18"/>
              </w:rPr>
              <w:t>0.92</w:t>
            </w:r>
          </w:p>
        </w:tc>
        <w:tc>
          <w:tcPr>
            <w:tcW w:w="489" w:type="pct"/>
          </w:tcPr>
          <w:p w14:paraId="5AF44D8D" w14:textId="77777777" w:rsidR="000D63CE" w:rsidRPr="00CA3C5A" w:rsidRDefault="000D63CE" w:rsidP="0092193B">
            <w:pPr>
              <w:spacing w:line="480" w:lineRule="auto"/>
              <w:jc w:val="center"/>
              <w:rPr>
                <w:rFonts w:cstheme="minorHAnsi"/>
                <w:b/>
                <w:bCs/>
                <w:sz w:val="18"/>
                <w:szCs w:val="18"/>
                <w:highlight w:val="yellow"/>
              </w:rPr>
            </w:pPr>
            <w:r w:rsidRPr="00CA3C5A">
              <w:rPr>
                <w:rFonts w:cstheme="minorHAnsi"/>
                <w:sz w:val="18"/>
                <w:szCs w:val="18"/>
              </w:rPr>
              <w:t>0.80, 1.06</w:t>
            </w:r>
          </w:p>
        </w:tc>
        <w:tc>
          <w:tcPr>
            <w:tcW w:w="326" w:type="pct"/>
          </w:tcPr>
          <w:p w14:paraId="69500598" w14:textId="77777777" w:rsidR="000D63CE" w:rsidRPr="00CA3C5A" w:rsidRDefault="000D63CE" w:rsidP="0092193B">
            <w:pPr>
              <w:spacing w:line="48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A3C5A">
              <w:rPr>
                <w:rFonts w:cstheme="minorHAnsi"/>
                <w:sz w:val="18"/>
                <w:szCs w:val="18"/>
              </w:rPr>
              <w:t>1.03</w:t>
            </w:r>
          </w:p>
        </w:tc>
        <w:tc>
          <w:tcPr>
            <w:tcW w:w="489" w:type="pct"/>
          </w:tcPr>
          <w:p w14:paraId="3DF37D39" w14:textId="77777777" w:rsidR="000D63CE" w:rsidRPr="00CA3C5A" w:rsidRDefault="000D63CE" w:rsidP="0092193B">
            <w:pPr>
              <w:spacing w:line="48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A3C5A">
              <w:rPr>
                <w:rFonts w:cstheme="minorHAnsi"/>
                <w:sz w:val="18"/>
                <w:szCs w:val="18"/>
              </w:rPr>
              <w:t>0.91, 1.19</w:t>
            </w:r>
          </w:p>
        </w:tc>
      </w:tr>
      <w:tr w:rsidR="000D63CE" w:rsidRPr="00585A05" w14:paraId="653F1E32" w14:textId="77777777" w:rsidTr="0092193B">
        <w:tc>
          <w:tcPr>
            <w:tcW w:w="652" w:type="pct"/>
            <w:vMerge/>
          </w:tcPr>
          <w:p w14:paraId="485ACF5C" w14:textId="77777777" w:rsidR="000D63CE" w:rsidRPr="00CA3C5A" w:rsidRDefault="000D63CE" w:rsidP="0092193B">
            <w:pPr>
              <w:spacing w:line="480" w:lineRule="auto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582" w:type="pct"/>
          </w:tcPr>
          <w:p w14:paraId="5ED1DC1B" w14:textId="77777777" w:rsidR="000D63CE" w:rsidRPr="00CA3C5A" w:rsidRDefault="000D63CE" w:rsidP="0092193B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96" w:type="pct"/>
          </w:tcPr>
          <w:p w14:paraId="33F5CFED" w14:textId="77777777" w:rsidR="000D63CE" w:rsidRPr="00CA3C5A" w:rsidRDefault="000D63CE" w:rsidP="0092193B">
            <w:pPr>
              <w:spacing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81" w:type="pct"/>
          </w:tcPr>
          <w:p w14:paraId="783681F3" w14:textId="77777777" w:rsidR="000D63CE" w:rsidRPr="00CA3C5A" w:rsidRDefault="000D63CE" w:rsidP="0092193B">
            <w:pPr>
              <w:spacing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89" w:type="pct"/>
          </w:tcPr>
          <w:p w14:paraId="5E2432B9" w14:textId="77777777" w:rsidR="000D63CE" w:rsidRPr="00CA3C5A" w:rsidRDefault="000D63CE" w:rsidP="0092193B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CA3C5A">
              <w:rPr>
                <w:rFonts w:cstheme="minorHAnsi"/>
                <w:sz w:val="18"/>
                <w:szCs w:val="18"/>
              </w:rPr>
              <w:t>ATT</w:t>
            </w:r>
          </w:p>
        </w:tc>
        <w:tc>
          <w:tcPr>
            <w:tcW w:w="380" w:type="pct"/>
          </w:tcPr>
          <w:p w14:paraId="2DBACF54" w14:textId="77777777" w:rsidR="000D63CE" w:rsidRPr="00CA3C5A" w:rsidRDefault="000D63CE" w:rsidP="0092193B">
            <w:pPr>
              <w:spacing w:line="48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490" w:type="pct"/>
          </w:tcPr>
          <w:p w14:paraId="72B0A779" w14:textId="77777777" w:rsidR="000D63CE" w:rsidRPr="00CA3C5A" w:rsidRDefault="000D63CE" w:rsidP="0092193B">
            <w:pPr>
              <w:spacing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26" w:type="pct"/>
          </w:tcPr>
          <w:p w14:paraId="7E15C49D" w14:textId="77777777" w:rsidR="000D63CE" w:rsidRPr="00CA3C5A" w:rsidRDefault="000D63CE" w:rsidP="0092193B">
            <w:pPr>
              <w:spacing w:line="48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A3C5A">
              <w:rPr>
                <w:rFonts w:cstheme="minorHAnsi"/>
                <w:sz w:val="18"/>
                <w:szCs w:val="18"/>
              </w:rPr>
              <w:t>0.97</w:t>
            </w:r>
          </w:p>
        </w:tc>
        <w:tc>
          <w:tcPr>
            <w:tcW w:w="489" w:type="pct"/>
          </w:tcPr>
          <w:p w14:paraId="2424BE63" w14:textId="77777777" w:rsidR="000D63CE" w:rsidRPr="00CA3C5A" w:rsidRDefault="000D63CE" w:rsidP="0092193B">
            <w:pPr>
              <w:spacing w:line="480" w:lineRule="auto"/>
              <w:jc w:val="center"/>
              <w:rPr>
                <w:rFonts w:cstheme="minorHAnsi"/>
                <w:b/>
                <w:bCs/>
                <w:sz w:val="18"/>
                <w:szCs w:val="18"/>
                <w:highlight w:val="yellow"/>
              </w:rPr>
            </w:pPr>
            <w:r w:rsidRPr="00CA3C5A">
              <w:rPr>
                <w:rFonts w:cstheme="minorHAnsi"/>
                <w:sz w:val="18"/>
                <w:szCs w:val="18"/>
              </w:rPr>
              <w:t>0.81, 1.16</w:t>
            </w:r>
          </w:p>
        </w:tc>
        <w:tc>
          <w:tcPr>
            <w:tcW w:w="326" w:type="pct"/>
          </w:tcPr>
          <w:p w14:paraId="30A89F7A" w14:textId="77777777" w:rsidR="000D63CE" w:rsidRPr="00CA3C5A" w:rsidRDefault="000D63CE" w:rsidP="0092193B">
            <w:pPr>
              <w:spacing w:line="48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A3C5A">
              <w:rPr>
                <w:rFonts w:cstheme="minorHAnsi"/>
                <w:sz w:val="18"/>
                <w:szCs w:val="18"/>
              </w:rPr>
              <w:t>1.03</w:t>
            </w:r>
          </w:p>
        </w:tc>
        <w:tc>
          <w:tcPr>
            <w:tcW w:w="489" w:type="pct"/>
          </w:tcPr>
          <w:p w14:paraId="4FFAD80C" w14:textId="77777777" w:rsidR="000D63CE" w:rsidRPr="00CA3C5A" w:rsidRDefault="000D63CE" w:rsidP="0092193B">
            <w:pPr>
              <w:spacing w:line="48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A3C5A">
              <w:rPr>
                <w:rFonts w:cstheme="minorHAnsi"/>
                <w:sz w:val="18"/>
                <w:szCs w:val="18"/>
              </w:rPr>
              <w:t>0.87, 1.19</w:t>
            </w:r>
          </w:p>
        </w:tc>
      </w:tr>
      <w:tr w:rsidR="000D63CE" w:rsidRPr="00585A05" w14:paraId="542FD243" w14:textId="77777777" w:rsidTr="0092193B">
        <w:tc>
          <w:tcPr>
            <w:tcW w:w="652" w:type="pct"/>
            <w:vMerge/>
          </w:tcPr>
          <w:p w14:paraId="41765C33" w14:textId="77777777" w:rsidR="000D63CE" w:rsidRPr="00CA3C5A" w:rsidRDefault="000D63CE" w:rsidP="0092193B">
            <w:pPr>
              <w:spacing w:line="480" w:lineRule="auto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582" w:type="pct"/>
            <w:tcBorders>
              <w:bottom w:val="double" w:sz="4" w:space="0" w:color="auto"/>
            </w:tcBorders>
          </w:tcPr>
          <w:p w14:paraId="74BBE9EA" w14:textId="77777777" w:rsidR="000D63CE" w:rsidRPr="00CA3C5A" w:rsidRDefault="000D63CE" w:rsidP="0092193B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96" w:type="pct"/>
            <w:tcBorders>
              <w:bottom w:val="double" w:sz="4" w:space="0" w:color="auto"/>
            </w:tcBorders>
          </w:tcPr>
          <w:p w14:paraId="6809AA98" w14:textId="77777777" w:rsidR="000D63CE" w:rsidRPr="00CA3C5A" w:rsidRDefault="000D63CE" w:rsidP="0092193B">
            <w:pPr>
              <w:spacing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81" w:type="pct"/>
            <w:tcBorders>
              <w:bottom w:val="double" w:sz="4" w:space="0" w:color="auto"/>
            </w:tcBorders>
          </w:tcPr>
          <w:p w14:paraId="55E27B55" w14:textId="77777777" w:rsidR="000D63CE" w:rsidRPr="00CA3C5A" w:rsidRDefault="000D63CE" w:rsidP="0092193B">
            <w:pPr>
              <w:spacing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89" w:type="pct"/>
            <w:tcBorders>
              <w:bottom w:val="double" w:sz="4" w:space="0" w:color="auto"/>
            </w:tcBorders>
          </w:tcPr>
          <w:p w14:paraId="6CA25E38" w14:textId="77777777" w:rsidR="000D63CE" w:rsidRPr="00CA3C5A" w:rsidRDefault="000D63CE" w:rsidP="0092193B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80" w:type="pct"/>
            <w:tcBorders>
              <w:bottom w:val="double" w:sz="4" w:space="0" w:color="auto"/>
            </w:tcBorders>
          </w:tcPr>
          <w:p w14:paraId="2C056B3A" w14:textId="77777777" w:rsidR="000D63CE" w:rsidRPr="00CA3C5A" w:rsidRDefault="000D63CE" w:rsidP="0092193B">
            <w:pPr>
              <w:spacing w:line="48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490" w:type="pct"/>
            <w:tcBorders>
              <w:bottom w:val="double" w:sz="4" w:space="0" w:color="auto"/>
            </w:tcBorders>
          </w:tcPr>
          <w:p w14:paraId="66EF64AA" w14:textId="77777777" w:rsidR="000D63CE" w:rsidRPr="00CA3C5A" w:rsidRDefault="000D63CE" w:rsidP="0092193B">
            <w:pPr>
              <w:spacing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26" w:type="pct"/>
            <w:tcBorders>
              <w:bottom w:val="double" w:sz="4" w:space="0" w:color="auto"/>
            </w:tcBorders>
          </w:tcPr>
          <w:p w14:paraId="08F5AA5F" w14:textId="77777777" w:rsidR="000D63CE" w:rsidRPr="00CA3C5A" w:rsidRDefault="000D63CE" w:rsidP="0092193B">
            <w:pPr>
              <w:spacing w:line="48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489" w:type="pct"/>
            <w:tcBorders>
              <w:bottom w:val="double" w:sz="4" w:space="0" w:color="auto"/>
            </w:tcBorders>
          </w:tcPr>
          <w:p w14:paraId="5395C578" w14:textId="77777777" w:rsidR="000D63CE" w:rsidRPr="00CA3C5A" w:rsidRDefault="000D63CE" w:rsidP="0092193B">
            <w:pPr>
              <w:spacing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26" w:type="pct"/>
            <w:tcBorders>
              <w:bottom w:val="double" w:sz="4" w:space="0" w:color="auto"/>
            </w:tcBorders>
          </w:tcPr>
          <w:p w14:paraId="33C566F5" w14:textId="77777777" w:rsidR="000D63CE" w:rsidRPr="00CA3C5A" w:rsidRDefault="000D63CE" w:rsidP="0092193B">
            <w:pPr>
              <w:spacing w:line="48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489" w:type="pct"/>
            <w:tcBorders>
              <w:bottom w:val="double" w:sz="4" w:space="0" w:color="auto"/>
            </w:tcBorders>
          </w:tcPr>
          <w:p w14:paraId="370BA117" w14:textId="77777777" w:rsidR="000D63CE" w:rsidRPr="00CA3C5A" w:rsidRDefault="000D63CE" w:rsidP="0092193B">
            <w:pPr>
              <w:spacing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0D63CE" w:rsidRPr="00585A05" w14:paraId="0AF2D1E1" w14:textId="77777777" w:rsidTr="0092193B">
        <w:tc>
          <w:tcPr>
            <w:tcW w:w="652" w:type="pct"/>
            <w:tcBorders>
              <w:top w:val="double" w:sz="4" w:space="0" w:color="auto"/>
              <w:bottom w:val="double" w:sz="4" w:space="0" w:color="auto"/>
            </w:tcBorders>
          </w:tcPr>
          <w:p w14:paraId="49A22530" w14:textId="77777777" w:rsidR="000D63CE" w:rsidRPr="00CA3C5A" w:rsidRDefault="000D63CE" w:rsidP="0092193B">
            <w:pPr>
              <w:spacing w:line="480" w:lineRule="auto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582" w:type="pct"/>
            <w:tcBorders>
              <w:top w:val="double" w:sz="4" w:space="0" w:color="auto"/>
              <w:bottom w:val="double" w:sz="4" w:space="0" w:color="auto"/>
            </w:tcBorders>
          </w:tcPr>
          <w:p w14:paraId="6C797BE6" w14:textId="77777777" w:rsidR="000D63CE" w:rsidRPr="00CA3C5A" w:rsidRDefault="000D63CE" w:rsidP="0092193B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96" w:type="pct"/>
            <w:tcBorders>
              <w:top w:val="double" w:sz="4" w:space="0" w:color="auto"/>
              <w:bottom w:val="double" w:sz="4" w:space="0" w:color="auto"/>
            </w:tcBorders>
          </w:tcPr>
          <w:p w14:paraId="0B93221D" w14:textId="77777777" w:rsidR="000D63CE" w:rsidRPr="00CA3C5A" w:rsidRDefault="000D63CE" w:rsidP="0092193B">
            <w:pPr>
              <w:spacing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81" w:type="pct"/>
            <w:tcBorders>
              <w:top w:val="double" w:sz="4" w:space="0" w:color="auto"/>
              <w:bottom w:val="double" w:sz="4" w:space="0" w:color="auto"/>
            </w:tcBorders>
          </w:tcPr>
          <w:p w14:paraId="26907A3E" w14:textId="77777777" w:rsidR="000D63CE" w:rsidRPr="00CA3C5A" w:rsidRDefault="000D63CE" w:rsidP="0092193B">
            <w:pPr>
              <w:spacing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89" w:type="pct"/>
            <w:tcBorders>
              <w:top w:val="double" w:sz="4" w:space="0" w:color="auto"/>
              <w:bottom w:val="double" w:sz="4" w:space="0" w:color="auto"/>
            </w:tcBorders>
          </w:tcPr>
          <w:p w14:paraId="0FAE6FD9" w14:textId="77777777" w:rsidR="000D63CE" w:rsidRPr="00CA3C5A" w:rsidRDefault="000D63CE" w:rsidP="0092193B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80" w:type="pct"/>
            <w:tcBorders>
              <w:top w:val="double" w:sz="4" w:space="0" w:color="auto"/>
              <w:bottom w:val="double" w:sz="4" w:space="0" w:color="auto"/>
            </w:tcBorders>
          </w:tcPr>
          <w:p w14:paraId="32058AB6" w14:textId="77777777" w:rsidR="000D63CE" w:rsidRPr="00CA3C5A" w:rsidRDefault="000D63CE" w:rsidP="0092193B">
            <w:pPr>
              <w:spacing w:line="48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RiR</w:t>
            </w:r>
            <w:proofErr w:type="spellEnd"/>
          </w:p>
        </w:tc>
        <w:tc>
          <w:tcPr>
            <w:tcW w:w="490" w:type="pct"/>
            <w:tcBorders>
              <w:top w:val="double" w:sz="4" w:space="0" w:color="auto"/>
              <w:bottom w:val="double" w:sz="4" w:space="0" w:color="auto"/>
            </w:tcBorders>
          </w:tcPr>
          <w:p w14:paraId="19A72869" w14:textId="77777777" w:rsidR="000D63CE" w:rsidRPr="00CA3C5A" w:rsidRDefault="000D63CE" w:rsidP="0092193B">
            <w:pPr>
              <w:spacing w:line="48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A3C5A">
              <w:rPr>
                <w:rFonts w:cstheme="minorHAnsi"/>
                <w:sz w:val="18"/>
                <w:szCs w:val="18"/>
              </w:rPr>
              <w:t>95% CI</w:t>
            </w:r>
          </w:p>
        </w:tc>
        <w:tc>
          <w:tcPr>
            <w:tcW w:w="326" w:type="pct"/>
            <w:tcBorders>
              <w:top w:val="double" w:sz="4" w:space="0" w:color="auto"/>
              <w:bottom w:val="double" w:sz="4" w:space="0" w:color="auto"/>
            </w:tcBorders>
          </w:tcPr>
          <w:p w14:paraId="3CC5F1C7" w14:textId="77777777" w:rsidR="000D63CE" w:rsidRPr="00CA3C5A" w:rsidRDefault="000D63CE" w:rsidP="0092193B">
            <w:pPr>
              <w:spacing w:line="480" w:lineRule="auto"/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 w:rsidRPr="00CA3C5A">
              <w:rPr>
                <w:sz w:val="18"/>
                <w:szCs w:val="18"/>
              </w:rPr>
              <w:t>RiR</w:t>
            </w:r>
            <w:proofErr w:type="spellEnd"/>
          </w:p>
        </w:tc>
        <w:tc>
          <w:tcPr>
            <w:tcW w:w="489" w:type="pct"/>
            <w:tcBorders>
              <w:top w:val="double" w:sz="4" w:space="0" w:color="auto"/>
              <w:bottom w:val="double" w:sz="4" w:space="0" w:color="auto"/>
            </w:tcBorders>
          </w:tcPr>
          <w:p w14:paraId="10D92A86" w14:textId="77777777" w:rsidR="000D63CE" w:rsidRPr="00CA3C5A" w:rsidRDefault="000D63CE" w:rsidP="0092193B">
            <w:pPr>
              <w:spacing w:line="48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A3C5A">
              <w:rPr>
                <w:rFonts w:cstheme="minorHAnsi"/>
                <w:sz w:val="18"/>
                <w:szCs w:val="18"/>
              </w:rPr>
              <w:t>95% CI</w:t>
            </w:r>
            <w:r w:rsidRPr="00CA3C5A">
              <w:rPr>
                <w:rFonts w:cstheme="minorHAnsi"/>
                <w:sz w:val="18"/>
                <w:szCs w:val="18"/>
                <w:vertAlign w:val="superscript"/>
              </w:rPr>
              <w:t xml:space="preserve"> (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>a)</w:t>
            </w:r>
          </w:p>
        </w:tc>
        <w:tc>
          <w:tcPr>
            <w:tcW w:w="326" w:type="pct"/>
            <w:tcBorders>
              <w:top w:val="double" w:sz="4" w:space="0" w:color="auto"/>
              <w:bottom w:val="double" w:sz="4" w:space="0" w:color="auto"/>
            </w:tcBorders>
          </w:tcPr>
          <w:p w14:paraId="7641183D" w14:textId="77777777" w:rsidR="000D63CE" w:rsidRPr="00CA3C5A" w:rsidRDefault="000D63CE" w:rsidP="0092193B">
            <w:pPr>
              <w:spacing w:line="480" w:lineRule="auto"/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 w:rsidRPr="00CA3C5A">
              <w:rPr>
                <w:sz w:val="18"/>
                <w:szCs w:val="18"/>
              </w:rPr>
              <w:t>RiR</w:t>
            </w:r>
            <w:proofErr w:type="spellEnd"/>
          </w:p>
        </w:tc>
        <w:tc>
          <w:tcPr>
            <w:tcW w:w="489" w:type="pct"/>
            <w:tcBorders>
              <w:top w:val="double" w:sz="4" w:space="0" w:color="auto"/>
              <w:bottom w:val="double" w:sz="4" w:space="0" w:color="auto"/>
            </w:tcBorders>
          </w:tcPr>
          <w:p w14:paraId="3A4BD9E4" w14:textId="77777777" w:rsidR="000D63CE" w:rsidRPr="00CA3C5A" w:rsidRDefault="000D63CE" w:rsidP="0092193B">
            <w:pPr>
              <w:spacing w:line="48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A3C5A">
              <w:rPr>
                <w:rFonts w:cstheme="minorHAnsi"/>
                <w:sz w:val="18"/>
                <w:szCs w:val="18"/>
              </w:rPr>
              <w:t>95% CI</w:t>
            </w:r>
            <w:r w:rsidRPr="00CA3C5A">
              <w:rPr>
                <w:rFonts w:cstheme="minorHAnsi"/>
                <w:sz w:val="18"/>
                <w:szCs w:val="18"/>
                <w:vertAlign w:val="superscript"/>
              </w:rPr>
              <w:t>(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>a)</w:t>
            </w:r>
          </w:p>
        </w:tc>
      </w:tr>
      <w:tr w:rsidR="000D63CE" w:rsidRPr="00585A05" w14:paraId="778D72C2" w14:textId="77777777" w:rsidTr="0092193B">
        <w:tc>
          <w:tcPr>
            <w:tcW w:w="652" w:type="pct"/>
            <w:vMerge w:val="restart"/>
            <w:tcBorders>
              <w:top w:val="double" w:sz="4" w:space="0" w:color="auto"/>
            </w:tcBorders>
          </w:tcPr>
          <w:p w14:paraId="206A543F" w14:textId="77777777" w:rsidR="000D63CE" w:rsidRPr="00CA3C5A" w:rsidRDefault="000D63CE" w:rsidP="0092193B">
            <w:pPr>
              <w:spacing w:line="48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CA3C5A">
              <w:rPr>
                <w:rFonts w:cstheme="minorHAnsi"/>
                <w:b/>
                <w:bCs/>
                <w:sz w:val="18"/>
                <w:szCs w:val="18"/>
              </w:rPr>
              <w:t>Persistent Absences</w:t>
            </w:r>
          </w:p>
        </w:tc>
        <w:tc>
          <w:tcPr>
            <w:tcW w:w="582" w:type="pct"/>
            <w:tcBorders>
              <w:top w:val="double" w:sz="4" w:space="0" w:color="auto"/>
            </w:tcBorders>
          </w:tcPr>
          <w:p w14:paraId="2A2EAE82" w14:textId="77777777" w:rsidR="000D63CE" w:rsidRPr="00CA3C5A" w:rsidRDefault="000D63CE" w:rsidP="0092193B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CA3C5A">
              <w:rPr>
                <w:rFonts w:cstheme="minorHAnsi"/>
                <w:b/>
                <w:bCs/>
                <w:sz w:val="18"/>
                <w:szCs w:val="18"/>
              </w:rPr>
              <w:t>All</w:t>
            </w:r>
          </w:p>
        </w:tc>
        <w:tc>
          <w:tcPr>
            <w:tcW w:w="396" w:type="pct"/>
            <w:tcBorders>
              <w:top w:val="double" w:sz="4" w:space="0" w:color="auto"/>
            </w:tcBorders>
          </w:tcPr>
          <w:p w14:paraId="5BE97EDA" w14:textId="77777777" w:rsidR="000D63CE" w:rsidRPr="00CA3C5A" w:rsidRDefault="000D63CE" w:rsidP="0092193B">
            <w:pPr>
              <w:spacing w:line="48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A3C5A">
              <w:rPr>
                <w:rFonts w:cstheme="minorHAnsi"/>
                <w:b/>
                <w:bCs/>
                <w:sz w:val="18"/>
                <w:szCs w:val="18"/>
              </w:rPr>
              <w:t>4743</w:t>
            </w:r>
          </w:p>
        </w:tc>
        <w:tc>
          <w:tcPr>
            <w:tcW w:w="381" w:type="pct"/>
            <w:tcBorders>
              <w:top w:val="double" w:sz="4" w:space="0" w:color="auto"/>
            </w:tcBorders>
          </w:tcPr>
          <w:p w14:paraId="27B451EE" w14:textId="77777777" w:rsidR="000D63CE" w:rsidRPr="00CA3C5A" w:rsidRDefault="000D63CE" w:rsidP="0092193B">
            <w:pPr>
              <w:spacing w:line="48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A3C5A">
              <w:rPr>
                <w:rFonts w:cstheme="minorHAnsi"/>
                <w:b/>
                <w:bCs/>
                <w:sz w:val="18"/>
                <w:szCs w:val="18"/>
              </w:rPr>
              <w:t>100</w:t>
            </w:r>
          </w:p>
        </w:tc>
        <w:tc>
          <w:tcPr>
            <w:tcW w:w="489" w:type="pct"/>
            <w:tcBorders>
              <w:top w:val="double" w:sz="4" w:space="0" w:color="auto"/>
            </w:tcBorders>
          </w:tcPr>
          <w:p w14:paraId="4BB7DE0B" w14:textId="77777777" w:rsidR="000D63CE" w:rsidRPr="00CA3C5A" w:rsidRDefault="000D63CE" w:rsidP="0092193B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CA3C5A">
              <w:rPr>
                <w:rFonts w:cstheme="minorHAnsi"/>
                <w:sz w:val="18"/>
                <w:szCs w:val="18"/>
              </w:rPr>
              <w:t>Crude Ass.</w:t>
            </w:r>
          </w:p>
        </w:tc>
        <w:tc>
          <w:tcPr>
            <w:tcW w:w="380" w:type="pct"/>
            <w:tcBorders>
              <w:top w:val="double" w:sz="4" w:space="0" w:color="auto"/>
            </w:tcBorders>
          </w:tcPr>
          <w:p w14:paraId="67CE29E1" w14:textId="77777777" w:rsidR="000D63CE" w:rsidRPr="00CA3C5A" w:rsidRDefault="000D63CE" w:rsidP="0092193B">
            <w:pPr>
              <w:spacing w:line="48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A3C5A">
              <w:rPr>
                <w:rFonts w:cstheme="minorHAnsi"/>
                <w:sz w:val="18"/>
                <w:szCs w:val="18"/>
              </w:rPr>
              <w:t>2.25</w:t>
            </w:r>
          </w:p>
        </w:tc>
        <w:tc>
          <w:tcPr>
            <w:tcW w:w="490" w:type="pct"/>
            <w:tcBorders>
              <w:top w:val="double" w:sz="4" w:space="0" w:color="auto"/>
            </w:tcBorders>
          </w:tcPr>
          <w:p w14:paraId="6B298D6E" w14:textId="77777777" w:rsidR="000D63CE" w:rsidRPr="00CA3C5A" w:rsidRDefault="000D63CE" w:rsidP="0092193B">
            <w:pPr>
              <w:spacing w:line="48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A3C5A">
              <w:rPr>
                <w:rFonts w:cstheme="minorHAnsi"/>
                <w:sz w:val="18"/>
                <w:szCs w:val="18"/>
              </w:rPr>
              <w:t>1.85, 2.73</w:t>
            </w:r>
          </w:p>
        </w:tc>
        <w:tc>
          <w:tcPr>
            <w:tcW w:w="326" w:type="pct"/>
            <w:tcBorders>
              <w:top w:val="double" w:sz="4" w:space="0" w:color="auto"/>
            </w:tcBorders>
          </w:tcPr>
          <w:p w14:paraId="342395FE" w14:textId="77777777" w:rsidR="000D63CE" w:rsidRPr="00CA3C5A" w:rsidRDefault="000D63CE" w:rsidP="0092193B">
            <w:pPr>
              <w:spacing w:line="48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489" w:type="pct"/>
            <w:tcBorders>
              <w:top w:val="double" w:sz="4" w:space="0" w:color="auto"/>
            </w:tcBorders>
          </w:tcPr>
          <w:p w14:paraId="543E13CE" w14:textId="77777777" w:rsidR="000D63CE" w:rsidRPr="00CA3C5A" w:rsidRDefault="000D63CE" w:rsidP="0092193B">
            <w:pPr>
              <w:spacing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26" w:type="pct"/>
            <w:tcBorders>
              <w:top w:val="double" w:sz="4" w:space="0" w:color="auto"/>
            </w:tcBorders>
          </w:tcPr>
          <w:p w14:paraId="6C8A9A34" w14:textId="77777777" w:rsidR="000D63CE" w:rsidRPr="00CA3C5A" w:rsidRDefault="000D63CE" w:rsidP="0092193B">
            <w:pPr>
              <w:spacing w:line="48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489" w:type="pct"/>
            <w:tcBorders>
              <w:top w:val="double" w:sz="4" w:space="0" w:color="auto"/>
            </w:tcBorders>
          </w:tcPr>
          <w:p w14:paraId="1C4AAAF6" w14:textId="77777777" w:rsidR="000D63CE" w:rsidRPr="00CA3C5A" w:rsidRDefault="000D63CE" w:rsidP="0092193B">
            <w:pPr>
              <w:spacing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0D63CE" w:rsidRPr="00585A05" w14:paraId="47F7CF64" w14:textId="77777777" w:rsidTr="0092193B">
        <w:tc>
          <w:tcPr>
            <w:tcW w:w="652" w:type="pct"/>
            <w:vMerge/>
          </w:tcPr>
          <w:p w14:paraId="0878830D" w14:textId="77777777" w:rsidR="000D63CE" w:rsidRPr="00CA3C5A" w:rsidRDefault="000D63CE" w:rsidP="0092193B">
            <w:pPr>
              <w:spacing w:line="480" w:lineRule="auto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582" w:type="pct"/>
          </w:tcPr>
          <w:p w14:paraId="124845E5" w14:textId="77777777" w:rsidR="000D63CE" w:rsidRPr="00CA3C5A" w:rsidRDefault="000D63CE" w:rsidP="0092193B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CA3C5A">
              <w:rPr>
                <w:rFonts w:cstheme="minorHAnsi"/>
                <w:sz w:val="18"/>
                <w:szCs w:val="18"/>
              </w:rPr>
              <w:t>No provision</w:t>
            </w:r>
          </w:p>
        </w:tc>
        <w:tc>
          <w:tcPr>
            <w:tcW w:w="396" w:type="pct"/>
          </w:tcPr>
          <w:p w14:paraId="79AE1032" w14:textId="77777777" w:rsidR="000D63CE" w:rsidRPr="00CA3C5A" w:rsidRDefault="000D63CE" w:rsidP="0092193B">
            <w:pPr>
              <w:spacing w:line="48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A3C5A">
              <w:rPr>
                <w:rFonts w:cstheme="minorHAnsi"/>
                <w:sz w:val="18"/>
                <w:szCs w:val="18"/>
              </w:rPr>
              <w:t>3312</w:t>
            </w:r>
          </w:p>
        </w:tc>
        <w:tc>
          <w:tcPr>
            <w:tcW w:w="381" w:type="pct"/>
          </w:tcPr>
          <w:p w14:paraId="25B03C3C" w14:textId="77777777" w:rsidR="000D63CE" w:rsidRPr="00CA3C5A" w:rsidRDefault="000D63CE" w:rsidP="0092193B">
            <w:pPr>
              <w:spacing w:line="48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A3C5A">
              <w:rPr>
                <w:rFonts w:cstheme="minorHAnsi"/>
                <w:sz w:val="18"/>
                <w:szCs w:val="18"/>
              </w:rPr>
              <w:t>69.8</w:t>
            </w:r>
          </w:p>
        </w:tc>
        <w:tc>
          <w:tcPr>
            <w:tcW w:w="489" w:type="pct"/>
          </w:tcPr>
          <w:p w14:paraId="75039D30" w14:textId="77777777" w:rsidR="000D63CE" w:rsidRPr="00CA3C5A" w:rsidRDefault="000D63CE" w:rsidP="0092193B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CA3C5A">
              <w:rPr>
                <w:rFonts w:cstheme="minorHAnsi"/>
                <w:sz w:val="18"/>
                <w:szCs w:val="18"/>
              </w:rPr>
              <w:t>Cond. Ass.</w:t>
            </w:r>
          </w:p>
        </w:tc>
        <w:tc>
          <w:tcPr>
            <w:tcW w:w="380" w:type="pct"/>
          </w:tcPr>
          <w:p w14:paraId="26B24103" w14:textId="77777777" w:rsidR="000D63CE" w:rsidRPr="00CA3C5A" w:rsidRDefault="000D63CE" w:rsidP="0092193B">
            <w:pPr>
              <w:spacing w:line="48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A3C5A">
              <w:rPr>
                <w:rFonts w:cstheme="minorHAnsi"/>
                <w:sz w:val="18"/>
                <w:szCs w:val="18"/>
              </w:rPr>
              <w:t>1.26</w:t>
            </w:r>
          </w:p>
        </w:tc>
        <w:tc>
          <w:tcPr>
            <w:tcW w:w="490" w:type="pct"/>
          </w:tcPr>
          <w:p w14:paraId="1F74CC42" w14:textId="77777777" w:rsidR="000D63CE" w:rsidRPr="00CA3C5A" w:rsidRDefault="000D63CE" w:rsidP="0092193B">
            <w:pPr>
              <w:spacing w:line="48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A3C5A">
              <w:rPr>
                <w:rFonts w:cstheme="minorHAnsi"/>
                <w:sz w:val="18"/>
                <w:szCs w:val="18"/>
              </w:rPr>
              <w:t>0.99, 1.60</w:t>
            </w:r>
          </w:p>
        </w:tc>
        <w:tc>
          <w:tcPr>
            <w:tcW w:w="326" w:type="pct"/>
          </w:tcPr>
          <w:p w14:paraId="5ECCD458" w14:textId="77777777" w:rsidR="000D63CE" w:rsidRPr="00CA3C5A" w:rsidRDefault="000D63CE" w:rsidP="0092193B">
            <w:pPr>
              <w:spacing w:line="48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489" w:type="pct"/>
          </w:tcPr>
          <w:p w14:paraId="72FB2209" w14:textId="77777777" w:rsidR="000D63CE" w:rsidRPr="00CA3C5A" w:rsidRDefault="000D63CE" w:rsidP="0092193B">
            <w:pPr>
              <w:spacing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26" w:type="pct"/>
          </w:tcPr>
          <w:p w14:paraId="2755ACF4" w14:textId="77777777" w:rsidR="000D63CE" w:rsidRPr="00CA3C5A" w:rsidRDefault="000D63CE" w:rsidP="0092193B">
            <w:pPr>
              <w:spacing w:line="48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489" w:type="pct"/>
          </w:tcPr>
          <w:p w14:paraId="1CD8E5E2" w14:textId="77777777" w:rsidR="000D63CE" w:rsidRPr="00CA3C5A" w:rsidRDefault="000D63CE" w:rsidP="0092193B">
            <w:pPr>
              <w:spacing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0D63CE" w:rsidRPr="00585A05" w14:paraId="2050A6CC" w14:textId="77777777" w:rsidTr="0092193B">
        <w:tc>
          <w:tcPr>
            <w:tcW w:w="652" w:type="pct"/>
            <w:vMerge/>
          </w:tcPr>
          <w:p w14:paraId="08DC0354" w14:textId="77777777" w:rsidR="000D63CE" w:rsidRPr="00CA3C5A" w:rsidRDefault="000D63CE" w:rsidP="0092193B">
            <w:pPr>
              <w:spacing w:line="480" w:lineRule="auto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582" w:type="pct"/>
          </w:tcPr>
          <w:p w14:paraId="7B785261" w14:textId="77777777" w:rsidR="000D63CE" w:rsidRPr="00CA3C5A" w:rsidRDefault="000D63CE" w:rsidP="0092193B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Special Education Needs Support</w:t>
            </w:r>
          </w:p>
        </w:tc>
        <w:tc>
          <w:tcPr>
            <w:tcW w:w="396" w:type="pct"/>
          </w:tcPr>
          <w:p w14:paraId="51FD3B2A" w14:textId="77777777" w:rsidR="000D63CE" w:rsidRPr="00CA3C5A" w:rsidRDefault="000D63CE" w:rsidP="0092193B">
            <w:pPr>
              <w:spacing w:line="48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A3C5A">
              <w:rPr>
                <w:rFonts w:cstheme="minorHAnsi"/>
                <w:sz w:val="18"/>
                <w:szCs w:val="18"/>
              </w:rPr>
              <w:t>1431</w:t>
            </w:r>
          </w:p>
        </w:tc>
        <w:tc>
          <w:tcPr>
            <w:tcW w:w="381" w:type="pct"/>
          </w:tcPr>
          <w:p w14:paraId="7AD391B2" w14:textId="77777777" w:rsidR="000D63CE" w:rsidRPr="00CA3C5A" w:rsidRDefault="000D63CE" w:rsidP="0092193B">
            <w:pPr>
              <w:spacing w:line="48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A3C5A">
              <w:rPr>
                <w:rFonts w:cstheme="minorHAnsi"/>
                <w:sz w:val="18"/>
                <w:szCs w:val="18"/>
              </w:rPr>
              <w:t>30.2</w:t>
            </w:r>
          </w:p>
        </w:tc>
        <w:tc>
          <w:tcPr>
            <w:tcW w:w="489" w:type="pct"/>
          </w:tcPr>
          <w:p w14:paraId="218958E5" w14:textId="77777777" w:rsidR="000D63CE" w:rsidRPr="00CA3C5A" w:rsidRDefault="000D63CE" w:rsidP="0092193B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CA3C5A">
              <w:rPr>
                <w:rFonts w:cstheme="minorHAnsi"/>
                <w:sz w:val="18"/>
                <w:szCs w:val="18"/>
              </w:rPr>
              <w:t>ATE</w:t>
            </w:r>
          </w:p>
        </w:tc>
        <w:tc>
          <w:tcPr>
            <w:tcW w:w="380" w:type="pct"/>
          </w:tcPr>
          <w:p w14:paraId="2D240D27" w14:textId="77777777" w:rsidR="000D63CE" w:rsidRPr="00CA3C5A" w:rsidRDefault="000D63CE" w:rsidP="0092193B">
            <w:pPr>
              <w:spacing w:line="48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490" w:type="pct"/>
          </w:tcPr>
          <w:p w14:paraId="5B196157" w14:textId="77777777" w:rsidR="000D63CE" w:rsidRPr="00CA3C5A" w:rsidRDefault="000D63CE" w:rsidP="0092193B">
            <w:pPr>
              <w:spacing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26" w:type="pct"/>
          </w:tcPr>
          <w:p w14:paraId="77B82E14" w14:textId="77777777" w:rsidR="000D63CE" w:rsidRPr="00CA3C5A" w:rsidRDefault="000D63CE" w:rsidP="0092193B">
            <w:pPr>
              <w:spacing w:line="48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A3C5A">
              <w:rPr>
                <w:rFonts w:cstheme="minorHAnsi"/>
                <w:sz w:val="18"/>
                <w:szCs w:val="18"/>
              </w:rPr>
              <w:t>1.27</w:t>
            </w:r>
          </w:p>
        </w:tc>
        <w:tc>
          <w:tcPr>
            <w:tcW w:w="489" w:type="pct"/>
          </w:tcPr>
          <w:p w14:paraId="6FCCAF8C" w14:textId="77777777" w:rsidR="000D63CE" w:rsidRPr="00CA3C5A" w:rsidRDefault="000D63CE" w:rsidP="0092193B">
            <w:pPr>
              <w:spacing w:line="48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A3C5A">
              <w:rPr>
                <w:rFonts w:cstheme="minorHAnsi"/>
                <w:sz w:val="18"/>
                <w:szCs w:val="18"/>
              </w:rPr>
              <w:t>0.96, 1.67</w:t>
            </w:r>
          </w:p>
        </w:tc>
        <w:tc>
          <w:tcPr>
            <w:tcW w:w="326" w:type="pct"/>
          </w:tcPr>
          <w:p w14:paraId="1A77787C" w14:textId="77777777" w:rsidR="000D63CE" w:rsidRPr="00CA3C5A" w:rsidRDefault="000D63CE" w:rsidP="0092193B">
            <w:pPr>
              <w:spacing w:line="48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A3C5A">
              <w:rPr>
                <w:rFonts w:cstheme="minorHAnsi"/>
                <w:sz w:val="18"/>
                <w:szCs w:val="18"/>
              </w:rPr>
              <w:t>1.25</w:t>
            </w:r>
          </w:p>
        </w:tc>
        <w:tc>
          <w:tcPr>
            <w:tcW w:w="489" w:type="pct"/>
          </w:tcPr>
          <w:p w14:paraId="7455F2CD" w14:textId="77777777" w:rsidR="000D63CE" w:rsidRPr="00CA3C5A" w:rsidRDefault="000D63CE" w:rsidP="0092193B">
            <w:pPr>
              <w:spacing w:line="48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A3C5A">
              <w:rPr>
                <w:rFonts w:cstheme="minorHAnsi"/>
                <w:sz w:val="18"/>
                <w:szCs w:val="18"/>
              </w:rPr>
              <w:t>1.01, 1.51</w:t>
            </w:r>
          </w:p>
        </w:tc>
      </w:tr>
      <w:tr w:rsidR="000D63CE" w:rsidRPr="00585A05" w14:paraId="07B0F8F1" w14:textId="77777777" w:rsidTr="0092193B">
        <w:tc>
          <w:tcPr>
            <w:tcW w:w="652" w:type="pct"/>
            <w:vMerge/>
          </w:tcPr>
          <w:p w14:paraId="511BB18E" w14:textId="77777777" w:rsidR="000D63CE" w:rsidRPr="00CA3C5A" w:rsidRDefault="000D63CE" w:rsidP="0092193B">
            <w:pPr>
              <w:spacing w:line="480" w:lineRule="auto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582" w:type="pct"/>
            <w:tcBorders>
              <w:bottom w:val="single" w:sz="4" w:space="0" w:color="auto"/>
            </w:tcBorders>
          </w:tcPr>
          <w:p w14:paraId="2E777F6F" w14:textId="77777777" w:rsidR="000D63CE" w:rsidRPr="00CA3C5A" w:rsidRDefault="000D63CE" w:rsidP="0092193B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96" w:type="pct"/>
            <w:tcBorders>
              <w:bottom w:val="single" w:sz="4" w:space="0" w:color="auto"/>
            </w:tcBorders>
          </w:tcPr>
          <w:p w14:paraId="39609FEA" w14:textId="77777777" w:rsidR="000D63CE" w:rsidRPr="00CA3C5A" w:rsidRDefault="000D63CE" w:rsidP="0092193B">
            <w:pPr>
              <w:spacing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81" w:type="pct"/>
            <w:tcBorders>
              <w:bottom w:val="single" w:sz="4" w:space="0" w:color="auto"/>
            </w:tcBorders>
          </w:tcPr>
          <w:p w14:paraId="4AE39EA3" w14:textId="77777777" w:rsidR="000D63CE" w:rsidRPr="00CA3C5A" w:rsidRDefault="000D63CE" w:rsidP="0092193B">
            <w:pPr>
              <w:spacing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89" w:type="pct"/>
            <w:tcBorders>
              <w:bottom w:val="single" w:sz="4" w:space="0" w:color="auto"/>
            </w:tcBorders>
          </w:tcPr>
          <w:p w14:paraId="1949A9C2" w14:textId="77777777" w:rsidR="000D63CE" w:rsidRPr="00CA3C5A" w:rsidRDefault="000D63CE" w:rsidP="0092193B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CA3C5A">
              <w:rPr>
                <w:rFonts w:cstheme="minorHAnsi"/>
                <w:sz w:val="18"/>
                <w:szCs w:val="18"/>
              </w:rPr>
              <w:t>ATT</w:t>
            </w:r>
          </w:p>
        </w:tc>
        <w:tc>
          <w:tcPr>
            <w:tcW w:w="380" w:type="pct"/>
            <w:tcBorders>
              <w:bottom w:val="single" w:sz="4" w:space="0" w:color="auto"/>
            </w:tcBorders>
          </w:tcPr>
          <w:p w14:paraId="3A024973" w14:textId="77777777" w:rsidR="000D63CE" w:rsidRPr="00CA3C5A" w:rsidRDefault="000D63CE" w:rsidP="0092193B">
            <w:pPr>
              <w:spacing w:line="48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490" w:type="pct"/>
            <w:tcBorders>
              <w:bottom w:val="single" w:sz="4" w:space="0" w:color="auto"/>
            </w:tcBorders>
          </w:tcPr>
          <w:p w14:paraId="04C88FAE" w14:textId="77777777" w:rsidR="000D63CE" w:rsidRPr="00CA3C5A" w:rsidRDefault="000D63CE" w:rsidP="0092193B">
            <w:pPr>
              <w:spacing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26" w:type="pct"/>
            <w:tcBorders>
              <w:bottom w:val="single" w:sz="4" w:space="0" w:color="auto"/>
            </w:tcBorders>
          </w:tcPr>
          <w:p w14:paraId="1D3CC3F4" w14:textId="77777777" w:rsidR="000D63CE" w:rsidRPr="00CA3C5A" w:rsidRDefault="000D63CE" w:rsidP="0092193B">
            <w:pPr>
              <w:spacing w:line="48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A3C5A">
              <w:rPr>
                <w:rFonts w:cstheme="minorHAnsi"/>
                <w:sz w:val="18"/>
                <w:szCs w:val="18"/>
              </w:rPr>
              <w:t>1.37</w:t>
            </w:r>
          </w:p>
        </w:tc>
        <w:tc>
          <w:tcPr>
            <w:tcW w:w="489" w:type="pct"/>
            <w:tcBorders>
              <w:bottom w:val="single" w:sz="4" w:space="0" w:color="auto"/>
            </w:tcBorders>
          </w:tcPr>
          <w:p w14:paraId="3F3634E4" w14:textId="77777777" w:rsidR="000D63CE" w:rsidRPr="00CA3C5A" w:rsidRDefault="000D63CE" w:rsidP="0092193B">
            <w:pPr>
              <w:spacing w:line="48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A3C5A">
              <w:rPr>
                <w:rFonts w:cstheme="minorHAnsi"/>
                <w:sz w:val="18"/>
                <w:szCs w:val="18"/>
              </w:rPr>
              <w:t>1.01, 1.85</w:t>
            </w:r>
          </w:p>
        </w:tc>
        <w:tc>
          <w:tcPr>
            <w:tcW w:w="326" w:type="pct"/>
            <w:tcBorders>
              <w:bottom w:val="single" w:sz="4" w:space="0" w:color="auto"/>
            </w:tcBorders>
          </w:tcPr>
          <w:p w14:paraId="1D97F316" w14:textId="77777777" w:rsidR="000D63CE" w:rsidRPr="00CA3C5A" w:rsidRDefault="000D63CE" w:rsidP="0092193B">
            <w:pPr>
              <w:spacing w:line="48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A3C5A">
              <w:rPr>
                <w:rFonts w:cstheme="minorHAnsi"/>
                <w:sz w:val="18"/>
                <w:szCs w:val="18"/>
              </w:rPr>
              <w:t>1.24</w:t>
            </w:r>
          </w:p>
        </w:tc>
        <w:tc>
          <w:tcPr>
            <w:tcW w:w="489" w:type="pct"/>
            <w:tcBorders>
              <w:bottom w:val="single" w:sz="4" w:space="0" w:color="auto"/>
            </w:tcBorders>
          </w:tcPr>
          <w:p w14:paraId="695547D0" w14:textId="77777777" w:rsidR="000D63CE" w:rsidRPr="00CA3C5A" w:rsidRDefault="000D63CE" w:rsidP="0092193B">
            <w:pPr>
              <w:spacing w:line="48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A3C5A">
              <w:rPr>
                <w:rFonts w:cstheme="minorHAnsi"/>
                <w:sz w:val="18"/>
                <w:szCs w:val="18"/>
              </w:rPr>
              <w:t>0.99, 1.51</w:t>
            </w:r>
          </w:p>
        </w:tc>
      </w:tr>
      <w:tr w:rsidR="000D63CE" w:rsidRPr="00585A05" w14:paraId="40C20FC8" w14:textId="77777777" w:rsidTr="0092193B">
        <w:tc>
          <w:tcPr>
            <w:tcW w:w="652" w:type="pct"/>
            <w:vMerge/>
          </w:tcPr>
          <w:p w14:paraId="2B4AEB20" w14:textId="77777777" w:rsidR="000D63CE" w:rsidRPr="00CA3C5A" w:rsidRDefault="000D63CE" w:rsidP="0092193B">
            <w:pPr>
              <w:spacing w:line="480" w:lineRule="auto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582" w:type="pct"/>
            <w:tcBorders>
              <w:bottom w:val="double" w:sz="4" w:space="0" w:color="auto"/>
            </w:tcBorders>
          </w:tcPr>
          <w:p w14:paraId="742AFF97" w14:textId="77777777" w:rsidR="000D63CE" w:rsidRPr="00CA3C5A" w:rsidRDefault="000D63CE" w:rsidP="0092193B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96" w:type="pct"/>
            <w:tcBorders>
              <w:bottom w:val="double" w:sz="4" w:space="0" w:color="auto"/>
            </w:tcBorders>
          </w:tcPr>
          <w:p w14:paraId="309C434F" w14:textId="77777777" w:rsidR="000D63CE" w:rsidRPr="00CA3C5A" w:rsidRDefault="000D63CE" w:rsidP="0092193B">
            <w:pPr>
              <w:spacing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81" w:type="pct"/>
            <w:tcBorders>
              <w:bottom w:val="double" w:sz="4" w:space="0" w:color="auto"/>
            </w:tcBorders>
          </w:tcPr>
          <w:p w14:paraId="75CF067C" w14:textId="77777777" w:rsidR="000D63CE" w:rsidRPr="00CA3C5A" w:rsidRDefault="000D63CE" w:rsidP="0092193B">
            <w:pPr>
              <w:spacing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89" w:type="pct"/>
            <w:tcBorders>
              <w:bottom w:val="double" w:sz="4" w:space="0" w:color="auto"/>
            </w:tcBorders>
          </w:tcPr>
          <w:p w14:paraId="2238CC9E" w14:textId="77777777" w:rsidR="000D63CE" w:rsidRPr="00CA3C5A" w:rsidRDefault="000D63CE" w:rsidP="0092193B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80" w:type="pct"/>
            <w:tcBorders>
              <w:bottom w:val="double" w:sz="4" w:space="0" w:color="auto"/>
            </w:tcBorders>
          </w:tcPr>
          <w:p w14:paraId="780E8FC1" w14:textId="77777777" w:rsidR="000D63CE" w:rsidRPr="00CA3C5A" w:rsidRDefault="000D63CE" w:rsidP="0092193B">
            <w:pPr>
              <w:spacing w:line="48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490" w:type="pct"/>
            <w:tcBorders>
              <w:bottom w:val="double" w:sz="4" w:space="0" w:color="auto"/>
            </w:tcBorders>
          </w:tcPr>
          <w:p w14:paraId="61ADCE74" w14:textId="77777777" w:rsidR="000D63CE" w:rsidRPr="00CA3C5A" w:rsidRDefault="000D63CE" w:rsidP="0092193B">
            <w:pPr>
              <w:spacing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26" w:type="pct"/>
            <w:tcBorders>
              <w:bottom w:val="double" w:sz="4" w:space="0" w:color="auto"/>
            </w:tcBorders>
          </w:tcPr>
          <w:p w14:paraId="63D63558" w14:textId="77777777" w:rsidR="000D63CE" w:rsidRPr="00CA3C5A" w:rsidRDefault="000D63CE" w:rsidP="0092193B">
            <w:pPr>
              <w:spacing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89" w:type="pct"/>
            <w:tcBorders>
              <w:bottom w:val="double" w:sz="4" w:space="0" w:color="auto"/>
            </w:tcBorders>
          </w:tcPr>
          <w:p w14:paraId="2BC95ED1" w14:textId="77777777" w:rsidR="000D63CE" w:rsidRPr="00CA3C5A" w:rsidRDefault="000D63CE" w:rsidP="0092193B">
            <w:pPr>
              <w:spacing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26" w:type="pct"/>
            <w:tcBorders>
              <w:bottom w:val="double" w:sz="4" w:space="0" w:color="auto"/>
            </w:tcBorders>
          </w:tcPr>
          <w:p w14:paraId="67473657" w14:textId="77777777" w:rsidR="000D63CE" w:rsidRPr="00CA3C5A" w:rsidRDefault="000D63CE" w:rsidP="0092193B">
            <w:pPr>
              <w:spacing w:line="48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489" w:type="pct"/>
            <w:tcBorders>
              <w:bottom w:val="double" w:sz="4" w:space="0" w:color="auto"/>
            </w:tcBorders>
          </w:tcPr>
          <w:p w14:paraId="31FC8D36" w14:textId="77777777" w:rsidR="000D63CE" w:rsidRPr="00CA3C5A" w:rsidRDefault="000D63CE" w:rsidP="0092193B">
            <w:pPr>
              <w:spacing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</w:tbl>
    <w:p w14:paraId="6FE44A37" w14:textId="77777777" w:rsidR="000D63CE" w:rsidRPr="00553277" w:rsidRDefault="000D63CE" w:rsidP="000D63CE">
      <w:pPr>
        <w:rPr>
          <w:b/>
          <w:bCs/>
        </w:rPr>
      </w:pPr>
      <w:r w:rsidRPr="00C5238F">
        <w:t>ECHILD cohort of isolated cleft lip and/or palate born in NHS England hospitals between 2003 and 2013. Estimates replicated in R and Stata</w:t>
      </w:r>
      <w:r>
        <w:t xml:space="preserve">. </w:t>
      </w:r>
      <w:r w:rsidRPr="00283702">
        <w:t>C</w:t>
      </w:r>
      <w:r w:rsidRPr="003D4B77">
        <w:t>onfidence intervals (CI)</w:t>
      </w:r>
      <w:r>
        <w:t xml:space="preserve"> were estimated (a) using 1000 bootstraps and </w:t>
      </w:r>
      <w:r w:rsidRPr="003D4B77">
        <w:t xml:space="preserve">account for clustering by home address </w:t>
      </w:r>
      <w:r w:rsidRPr="00283702">
        <w:t>local authority</w:t>
      </w:r>
      <w:r>
        <w:t xml:space="preserve">. </w:t>
      </w:r>
      <w:proofErr w:type="spellStart"/>
      <w:r>
        <w:t>RiR</w:t>
      </w:r>
      <w:proofErr w:type="spellEnd"/>
      <w:r>
        <w:t>: Risk Ratio</w:t>
      </w:r>
      <w:r w:rsidRPr="00F360E0">
        <w:t xml:space="preserve">; Ass: association; Cond: conditional; ATE: average treatment Effect; ATT: Average Treatment Effect in the treated.  </w:t>
      </w:r>
    </w:p>
    <w:p w14:paraId="2269F03E" w14:textId="77777777" w:rsidR="00B76BDC" w:rsidRDefault="00B76BDC"/>
    <w:sectPr w:rsidR="00B76BDC" w:rsidSect="000D63C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03F5"/>
    <w:rsid w:val="000D63CE"/>
    <w:rsid w:val="003103F5"/>
    <w:rsid w:val="004954F5"/>
    <w:rsid w:val="005D7B20"/>
    <w:rsid w:val="007433AD"/>
    <w:rsid w:val="007B1861"/>
    <w:rsid w:val="00911044"/>
    <w:rsid w:val="00AF5129"/>
    <w:rsid w:val="00B76BDC"/>
    <w:rsid w:val="00C163C5"/>
    <w:rsid w:val="00F31A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638C6D"/>
  <w15:chartTrackingRefBased/>
  <w15:docId w15:val="{F2118F9E-52CB-4A0B-9341-97274BE69B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63CE"/>
    <w:pPr>
      <w:spacing w:after="0" w:line="360" w:lineRule="auto"/>
      <w:jc w:val="both"/>
    </w:pPr>
    <w:rPr>
      <w:rFonts w:ascii="Arial" w:eastAsia="Arial" w:hAnsi="Arial" w:cs="Arial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103F5"/>
    <w:pPr>
      <w:keepNext/>
      <w:keepLines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103F5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103F5"/>
    <w:pPr>
      <w:keepNext/>
      <w:keepLines/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103F5"/>
    <w:pPr>
      <w:keepNext/>
      <w:keepLines/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103F5"/>
    <w:pPr>
      <w:keepNext/>
      <w:keepLines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103F5"/>
    <w:pPr>
      <w:keepNext/>
      <w:keepLines/>
      <w:spacing w:before="4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103F5"/>
    <w:pPr>
      <w:keepNext/>
      <w:keepLines/>
      <w:spacing w:before="40" w:line="259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103F5"/>
    <w:pPr>
      <w:keepNext/>
      <w:keepLines/>
      <w:spacing w:line="259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103F5"/>
    <w:pPr>
      <w:keepNext/>
      <w:keepLines/>
      <w:spacing w:line="259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103F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103F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103F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103F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103F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103F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103F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103F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103F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103F5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103F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103F5"/>
    <w:pPr>
      <w:numPr>
        <w:ilvl w:val="1"/>
      </w:numPr>
      <w:spacing w:after="160"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103F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103F5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103F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103F5"/>
    <w:pPr>
      <w:spacing w:after="160" w:line="259" w:lineRule="auto"/>
      <w:ind w:left="720"/>
      <w:contextualSpacing/>
      <w:jc w:val="left"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103F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103F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103F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103F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D63CE"/>
    <w:pPr>
      <w:spacing w:after="0" w:line="240" w:lineRule="auto"/>
    </w:pPr>
    <w:rPr>
      <w:rFonts w:ascii="Arial" w:eastAsia="Arial" w:hAnsi="Arial" w:cs="Arial"/>
      <w:kern w:val="0"/>
      <w:lang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2072E6BEBDA3C42A396F615BA0912BE" ma:contentTypeVersion="17" ma:contentTypeDescription="Create a new document." ma:contentTypeScope="" ma:versionID="793407a03c972a6b0bdc6e1f148e3210">
  <xsd:schema xmlns:xsd="http://www.w3.org/2001/XMLSchema" xmlns:xs="http://www.w3.org/2001/XMLSchema" xmlns:p="http://schemas.microsoft.com/office/2006/metadata/properties" xmlns:ns2="b2327551-5aba-4f5a-9ca0-70e5ae868b77" xmlns:ns3="fbebe68c-b940-4723-97fc-516ab94278af" targetNamespace="http://schemas.microsoft.com/office/2006/metadata/properties" ma:root="true" ma:fieldsID="caefbebcdd4478c20088fb3915386c2a" ns2:_="" ns3:_="">
    <xsd:import namespace="b2327551-5aba-4f5a-9ca0-70e5ae868b77"/>
    <xsd:import namespace="fbebe68c-b940-4723-97fc-516ab94278a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LengthInSecond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2327551-5aba-4f5a-9ca0-70e5ae868b7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579a89b1-2c2c-4f7f-9bd7-7914fb13a02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bebe68c-b940-4723-97fc-516ab94278af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8f1df115-140e-44da-a5ec-ffd91e982c24}" ma:internalName="TaxCatchAll" ma:showField="CatchAllData" ma:web="fbebe68c-b940-4723-97fc-516ab94278a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fbebe68c-b940-4723-97fc-516ab94278af" xsi:nil="true"/>
    <lcf76f155ced4ddcb4097134ff3c332f xmlns="b2327551-5aba-4f5a-9ca0-70e5ae868b77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86A5ADB6-F141-437E-AEFE-BCF7EBB61CEE}"/>
</file>

<file path=customXml/itemProps2.xml><?xml version="1.0" encoding="utf-8"?>
<ds:datastoreItem xmlns:ds="http://schemas.openxmlformats.org/officeDocument/2006/customXml" ds:itemID="{9FF63259-DE44-45BD-BF64-F04EDAE9ED22}"/>
</file>

<file path=customXml/itemProps3.xml><?xml version="1.0" encoding="utf-8"?>
<ds:datastoreItem xmlns:ds="http://schemas.openxmlformats.org/officeDocument/2006/customXml" ds:itemID="{844F9ADF-BFE5-412D-B66F-660396006C7A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47</Words>
  <Characters>1409</Characters>
  <Application>Microsoft Office Word</Application>
  <DocSecurity>0</DocSecurity>
  <Lines>11</Lines>
  <Paragraphs>3</Paragraphs>
  <ScaleCrop>false</ScaleCrop>
  <Company/>
  <LinksUpToDate>false</LinksUpToDate>
  <CharactersWithSpaces>1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uyen, Vincent</dc:creator>
  <cp:keywords/>
  <dc:description/>
  <cp:lastModifiedBy>Nguyen, Vincent</cp:lastModifiedBy>
  <cp:revision>2</cp:revision>
  <dcterms:created xsi:type="dcterms:W3CDTF">2025-07-03T16:20:00Z</dcterms:created>
  <dcterms:modified xsi:type="dcterms:W3CDTF">2025-07-03T16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2072E6BEBDA3C42A396F615BA0912BE</vt:lpwstr>
  </property>
</Properties>
</file>